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348A1D" w14:textId="77777777" w:rsidR="0062054F" w:rsidRPr="00AC578C" w:rsidRDefault="00167E53">
      <w:pPr>
        <w:spacing w:line="480" w:lineRule="auto"/>
        <w:jc w:val="center"/>
        <w:rPr>
          <w:color w:val="000000"/>
          <w:sz w:val="24"/>
          <w:szCs w:val="24"/>
        </w:rPr>
      </w:pPr>
      <w:bookmarkStart w:id="0" w:name="OLE_LINK9"/>
      <w:r w:rsidRPr="00AC578C">
        <w:rPr>
          <w:b/>
          <w:bCs/>
          <w:sz w:val="24"/>
          <w:szCs w:val="24"/>
          <w:lang w:eastAsia="zh-TW"/>
        </w:rPr>
        <w:t>Imbalanced regional development of</w:t>
      </w:r>
      <w:r w:rsidRPr="00AC578C">
        <w:rPr>
          <w:b/>
          <w:bCs/>
          <w:sz w:val="24"/>
          <w:szCs w:val="24"/>
        </w:rPr>
        <w:t xml:space="preserve"> </w:t>
      </w:r>
      <w:r w:rsidRPr="00AC578C">
        <w:rPr>
          <w:b/>
          <w:bCs/>
          <w:sz w:val="24"/>
          <w:szCs w:val="24"/>
          <w:lang w:eastAsia="zh-TW"/>
        </w:rPr>
        <w:t>acute ischemic stroke</w:t>
      </w:r>
      <w:r w:rsidRPr="00AC578C">
        <w:rPr>
          <w:b/>
          <w:bCs/>
          <w:sz w:val="24"/>
          <w:szCs w:val="24"/>
        </w:rPr>
        <w:t xml:space="preserve"> </w:t>
      </w:r>
      <w:r w:rsidRPr="00AC578C">
        <w:rPr>
          <w:b/>
          <w:bCs/>
          <w:sz w:val="24"/>
          <w:szCs w:val="24"/>
          <w:lang w:eastAsia="zh-TW"/>
        </w:rPr>
        <w:t>care in emergency departments</w:t>
      </w:r>
      <w:r w:rsidRPr="00AC578C">
        <w:rPr>
          <w:b/>
          <w:bCs/>
          <w:sz w:val="24"/>
          <w:szCs w:val="24"/>
        </w:rPr>
        <w:t xml:space="preserve"> </w:t>
      </w:r>
      <w:r w:rsidRPr="00AC578C">
        <w:rPr>
          <w:b/>
          <w:bCs/>
          <w:sz w:val="24"/>
          <w:szCs w:val="24"/>
          <w:lang w:eastAsia="zh-TW"/>
        </w:rPr>
        <w:t>in China</w:t>
      </w:r>
    </w:p>
    <w:bookmarkEnd w:id="0"/>
    <w:p w14:paraId="6ADC7975" w14:textId="476774F3" w:rsidR="0062054F" w:rsidRPr="00AC578C" w:rsidRDefault="0062054F" w:rsidP="0055404D">
      <w:pPr>
        <w:widowControl/>
        <w:jc w:val="left"/>
        <w:rPr>
          <w:b/>
          <w:sz w:val="24"/>
          <w:szCs w:val="24"/>
        </w:rPr>
      </w:pPr>
    </w:p>
    <w:p w14:paraId="5D332F2A" w14:textId="570BA238" w:rsidR="007C7B66" w:rsidRPr="002F6506" w:rsidRDefault="007C7B66" w:rsidP="007C7B66">
      <w:pPr>
        <w:spacing w:line="480" w:lineRule="auto"/>
        <w:rPr>
          <w:b/>
          <w:sz w:val="24"/>
          <w:szCs w:val="24"/>
        </w:rPr>
      </w:pPr>
      <w:r w:rsidRPr="002F6506">
        <w:rPr>
          <w:b/>
          <w:sz w:val="24"/>
          <w:szCs w:val="24"/>
        </w:rPr>
        <w:t xml:space="preserve">Supplementary </w:t>
      </w:r>
      <w:r w:rsidR="002F6506" w:rsidRPr="002F6506">
        <w:rPr>
          <w:b/>
          <w:sz w:val="24"/>
          <w:szCs w:val="24"/>
        </w:rPr>
        <w:t>Material</w:t>
      </w:r>
    </w:p>
    <w:p w14:paraId="0FA54C2E" w14:textId="1679BB1A" w:rsidR="007C7B66" w:rsidRPr="0075552D" w:rsidRDefault="002F6506" w:rsidP="007C7B66">
      <w:pPr>
        <w:spacing w:line="480" w:lineRule="auto"/>
        <w:rPr>
          <w:sz w:val="24"/>
          <w:szCs w:val="24"/>
        </w:rPr>
      </w:pPr>
      <w:r w:rsidRPr="0075552D">
        <w:rPr>
          <w:sz w:val="24"/>
          <w:szCs w:val="24"/>
        </w:rPr>
        <w:t>Supplementary</w:t>
      </w:r>
      <w:r w:rsidRPr="0075552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1: </w:t>
      </w:r>
      <w:r w:rsidR="00993D43" w:rsidRPr="0075552D">
        <w:rPr>
          <w:sz w:val="24"/>
          <w:szCs w:val="24"/>
        </w:rPr>
        <w:t>Q</w:t>
      </w:r>
      <w:r w:rsidR="007C7B66" w:rsidRPr="0075552D">
        <w:rPr>
          <w:sz w:val="24"/>
          <w:szCs w:val="24"/>
        </w:rPr>
        <w:t xml:space="preserve">uestionnaire for </w:t>
      </w:r>
      <w:r w:rsidR="00993D43" w:rsidRPr="0075552D">
        <w:rPr>
          <w:sz w:val="24"/>
          <w:szCs w:val="24"/>
        </w:rPr>
        <w:t>th</w:t>
      </w:r>
      <w:bookmarkStart w:id="1" w:name="_GoBack"/>
      <w:bookmarkEnd w:id="1"/>
      <w:r w:rsidR="00993D43" w:rsidRPr="0075552D">
        <w:rPr>
          <w:sz w:val="24"/>
          <w:szCs w:val="24"/>
        </w:rPr>
        <w:t>e emergency care of AIS in China</w:t>
      </w:r>
    </w:p>
    <w:p w14:paraId="3C78C76B" w14:textId="6AA65E78" w:rsidR="00993D43" w:rsidRPr="0075552D" w:rsidRDefault="00993D43" w:rsidP="0075552D">
      <w:pPr>
        <w:pStyle w:val="af7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75552D">
        <w:rPr>
          <w:sz w:val="24"/>
          <w:szCs w:val="24"/>
        </w:rPr>
        <w:t xml:space="preserve">Which level is your hospital? A) </w:t>
      </w:r>
      <w:proofErr w:type="gramStart"/>
      <w:r w:rsidRPr="0075552D">
        <w:rPr>
          <w:sz w:val="24"/>
          <w:szCs w:val="24"/>
        </w:rPr>
        <w:t>3A  B</w:t>
      </w:r>
      <w:proofErr w:type="gramEnd"/>
      <w:r w:rsidRPr="0075552D">
        <w:rPr>
          <w:sz w:val="24"/>
          <w:szCs w:val="24"/>
        </w:rPr>
        <w:t>) 3B  C) 2A  D) others</w:t>
      </w:r>
    </w:p>
    <w:p w14:paraId="62C64087" w14:textId="79A9006E" w:rsidR="00993D43" w:rsidRPr="0075552D" w:rsidRDefault="00993D43" w:rsidP="0075552D">
      <w:pPr>
        <w:pStyle w:val="af7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75552D">
        <w:rPr>
          <w:sz w:val="24"/>
          <w:szCs w:val="24"/>
        </w:rPr>
        <w:t>Generally, how many patients are treated in the department of Emergency of your hospital? A) &lt;</w:t>
      </w:r>
      <w:proofErr w:type="gramStart"/>
      <w:r w:rsidRPr="0075552D">
        <w:rPr>
          <w:sz w:val="24"/>
          <w:szCs w:val="24"/>
        </w:rPr>
        <w:t>300  B</w:t>
      </w:r>
      <w:proofErr w:type="gramEnd"/>
      <w:r w:rsidRPr="0075552D">
        <w:rPr>
          <w:sz w:val="24"/>
          <w:szCs w:val="24"/>
        </w:rPr>
        <w:t>) 301-500  C) 501-700  D)701-900  E)901-1200  F) &gt;1200</w:t>
      </w:r>
    </w:p>
    <w:p w14:paraId="5B7D0C54" w14:textId="75D111BC" w:rsidR="00F00193" w:rsidRPr="0075552D" w:rsidRDefault="00F00193" w:rsidP="0075552D">
      <w:pPr>
        <w:pStyle w:val="af7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75552D">
        <w:rPr>
          <w:sz w:val="24"/>
          <w:szCs w:val="24"/>
        </w:rPr>
        <w:t xml:space="preserve">The percentage of AIS in all patients with stroke is about: A)&lt;5% </w:t>
      </w:r>
      <w:proofErr w:type="gramStart"/>
      <w:r w:rsidRPr="0075552D">
        <w:rPr>
          <w:sz w:val="24"/>
          <w:szCs w:val="24"/>
        </w:rPr>
        <w:t>B)6</w:t>
      </w:r>
      <w:proofErr w:type="gramEnd"/>
      <w:r w:rsidRPr="0075552D">
        <w:rPr>
          <w:sz w:val="24"/>
          <w:szCs w:val="24"/>
        </w:rPr>
        <w:t>-10% C</w:t>
      </w:r>
      <w:r w:rsidR="0042023C" w:rsidRPr="0075552D">
        <w:rPr>
          <w:sz w:val="24"/>
          <w:szCs w:val="24"/>
        </w:rPr>
        <w:t>)11-20% D) 21-30% E)31-40% F)&gt;40</w:t>
      </w:r>
      <w:r w:rsidRPr="0075552D">
        <w:rPr>
          <w:sz w:val="24"/>
          <w:szCs w:val="24"/>
        </w:rPr>
        <w:t>%</w:t>
      </w:r>
    </w:p>
    <w:p w14:paraId="4039FB49" w14:textId="7BC98D81" w:rsidR="00F00193" w:rsidRPr="0075552D" w:rsidRDefault="00F00193" w:rsidP="0075552D">
      <w:pPr>
        <w:pStyle w:val="af7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75552D">
        <w:rPr>
          <w:sz w:val="24"/>
          <w:szCs w:val="24"/>
        </w:rPr>
        <w:t xml:space="preserve">When arrived, the time from onset of AIS is about: A)&lt;3h </w:t>
      </w:r>
      <w:proofErr w:type="gramStart"/>
      <w:r w:rsidRPr="0075552D">
        <w:rPr>
          <w:sz w:val="24"/>
          <w:szCs w:val="24"/>
        </w:rPr>
        <w:t>B)3.1</w:t>
      </w:r>
      <w:proofErr w:type="gramEnd"/>
      <w:r w:rsidRPr="0075552D">
        <w:rPr>
          <w:sz w:val="24"/>
          <w:szCs w:val="24"/>
        </w:rPr>
        <w:t>-4.5h C)4.6-6h D)&gt;6h</w:t>
      </w:r>
    </w:p>
    <w:p w14:paraId="692F8351" w14:textId="77777777" w:rsidR="00F00193" w:rsidRPr="0075552D" w:rsidRDefault="00F00193" w:rsidP="0075552D">
      <w:pPr>
        <w:pStyle w:val="af7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75552D">
        <w:rPr>
          <w:sz w:val="24"/>
          <w:szCs w:val="24"/>
        </w:rPr>
        <w:t>Is thrombolysis performed in your hospital? A) Yes B) No</w:t>
      </w:r>
    </w:p>
    <w:p w14:paraId="02FB153F" w14:textId="77777777" w:rsidR="00F00193" w:rsidRPr="0075552D" w:rsidRDefault="00F00193" w:rsidP="0075552D">
      <w:pPr>
        <w:pStyle w:val="af7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75552D">
        <w:rPr>
          <w:sz w:val="24"/>
          <w:szCs w:val="24"/>
        </w:rPr>
        <w:t>Is Green Channel established in your hospital? A) Yes B) No</w:t>
      </w:r>
    </w:p>
    <w:p w14:paraId="69359DF5" w14:textId="77777777" w:rsidR="00D22B48" w:rsidRPr="0075552D" w:rsidRDefault="00F00193" w:rsidP="0075552D">
      <w:pPr>
        <w:pStyle w:val="af7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75552D">
        <w:rPr>
          <w:sz w:val="24"/>
          <w:szCs w:val="24"/>
        </w:rPr>
        <w:t xml:space="preserve">For AIS, which approach was available in your hospital? A) </w:t>
      </w:r>
      <w:proofErr w:type="spellStart"/>
      <w:r w:rsidR="00D22B48" w:rsidRPr="0075552D">
        <w:rPr>
          <w:sz w:val="24"/>
          <w:szCs w:val="24"/>
        </w:rPr>
        <w:t>Embolectomy</w:t>
      </w:r>
      <w:proofErr w:type="spellEnd"/>
      <w:r w:rsidR="00D22B48" w:rsidRPr="0075552D">
        <w:rPr>
          <w:sz w:val="24"/>
          <w:szCs w:val="24"/>
        </w:rPr>
        <w:t xml:space="preserve"> B)</w:t>
      </w:r>
      <w:r w:rsidR="00D22B48" w:rsidRPr="0075552D">
        <w:rPr>
          <w:rFonts w:ascii="宋体" w:hAnsi="宋体" w:cs="宋体"/>
          <w:sz w:val="24"/>
          <w:szCs w:val="24"/>
        </w:rPr>
        <w:t xml:space="preserve"> </w:t>
      </w:r>
      <w:r w:rsidR="00D22B48" w:rsidRPr="0075552D">
        <w:rPr>
          <w:sz w:val="24"/>
          <w:szCs w:val="24"/>
        </w:rPr>
        <w:t xml:space="preserve">Intracranial stenting C) Carotid artery stenting D) carotid </w:t>
      </w:r>
      <w:proofErr w:type="spellStart"/>
      <w:r w:rsidR="00D22B48" w:rsidRPr="0075552D">
        <w:rPr>
          <w:sz w:val="24"/>
          <w:szCs w:val="24"/>
        </w:rPr>
        <w:t>endarterectomy</w:t>
      </w:r>
      <w:proofErr w:type="spellEnd"/>
      <w:r w:rsidR="00D22B48" w:rsidRPr="0075552D">
        <w:rPr>
          <w:sz w:val="24"/>
          <w:szCs w:val="24"/>
        </w:rPr>
        <w:t xml:space="preserve"> E) others</w:t>
      </w:r>
    </w:p>
    <w:p w14:paraId="3D8F3A28" w14:textId="77777777" w:rsidR="00FA2F9F" w:rsidRPr="0075552D" w:rsidRDefault="00D22B48" w:rsidP="0075552D">
      <w:pPr>
        <w:pStyle w:val="af7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75552D">
        <w:rPr>
          <w:sz w:val="24"/>
          <w:szCs w:val="24"/>
        </w:rPr>
        <w:t>Which department performs thrombolysis in your hospital? A) Emergency B)</w:t>
      </w:r>
      <w:r w:rsidR="00FA2F9F" w:rsidRPr="0075552D">
        <w:rPr>
          <w:sz w:val="24"/>
          <w:szCs w:val="24"/>
        </w:rPr>
        <w:t xml:space="preserve"> Neurology C) Neurosurgery D) ICU E) others</w:t>
      </w:r>
    </w:p>
    <w:p w14:paraId="5B2CCE11" w14:textId="77777777" w:rsidR="00FA2F9F" w:rsidRPr="0075552D" w:rsidRDefault="00FA2F9F" w:rsidP="0075552D">
      <w:pPr>
        <w:pStyle w:val="af7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75552D">
        <w:rPr>
          <w:sz w:val="24"/>
          <w:szCs w:val="24"/>
        </w:rPr>
        <w:t xml:space="preserve">Which place is thrombolysis performed? A) Emergency B) ICU </w:t>
      </w:r>
      <w:proofErr w:type="gramStart"/>
      <w:r w:rsidRPr="0075552D">
        <w:rPr>
          <w:sz w:val="24"/>
          <w:szCs w:val="24"/>
        </w:rPr>
        <w:t>C)Neurology</w:t>
      </w:r>
      <w:proofErr w:type="gramEnd"/>
      <w:r w:rsidRPr="0075552D">
        <w:rPr>
          <w:sz w:val="24"/>
          <w:szCs w:val="24"/>
        </w:rPr>
        <w:t xml:space="preserve"> D) others</w:t>
      </w:r>
    </w:p>
    <w:p w14:paraId="3068343A" w14:textId="77777777" w:rsidR="00FA2F9F" w:rsidRPr="0075552D" w:rsidRDefault="00FA2F9F" w:rsidP="0075552D">
      <w:pPr>
        <w:pStyle w:val="af7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75552D">
        <w:rPr>
          <w:sz w:val="24"/>
          <w:szCs w:val="24"/>
        </w:rPr>
        <w:t xml:space="preserve">The average of DNT in your hospital is around: A)&lt;30min </w:t>
      </w:r>
      <w:proofErr w:type="gramStart"/>
      <w:r w:rsidRPr="0075552D">
        <w:rPr>
          <w:sz w:val="24"/>
          <w:szCs w:val="24"/>
        </w:rPr>
        <w:t>B)31</w:t>
      </w:r>
      <w:proofErr w:type="gramEnd"/>
      <w:r w:rsidRPr="0075552D">
        <w:rPr>
          <w:sz w:val="24"/>
          <w:szCs w:val="24"/>
        </w:rPr>
        <w:t>-60min C)61-90min D)&gt;90min</w:t>
      </w:r>
    </w:p>
    <w:p w14:paraId="6A784DDB" w14:textId="77777777" w:rsidR="002735F2" w:rsidRPr="0075552D" w:rsidRDefault="002735F2" w:rsidP="0075552D">
      <w:pPr>
        <w:pStyle w:val="af7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75552D">
        <w:rPr>
          <w:sz w:val="24"/>
          <w:szCs w:val="24"/>
        </w:rPr>
        <w:t xml:space="preserve">The percentage of your patients with AIS who received thrombolysis? A)&lt;5% </w:t>
      </w:r>
      <w:proofErr w:type="gramStart"/>
      <w:r w:rsidRPr="0075552D">
        <w:rPr>
          <w:sz w:val="24"/>
          <w:szCs w:val="24"/>
        </w:rPr>
        <w:t>B)6</w:t>
      </w:r>
      <w:proofErr w:type="gramEnd"/>
      <w:r w:rsidRPr="0075552D">
        <w:rPr>
          <w:sz w:val="24"/>
          <w:szCs w:val="24"/>
        </w:rPr>
        <w:t>-10% C)11-20%D)21-30% E)31-40% F)&gt;40%</w:t>
      </w:r>
    </w:p>
    <w:p w14:paraId="17DB9350" w14:textId="77777777" w:rsidR="002735F2" w:rsidRPr="0075552D" w:rsidRDefault="002735F2" w:rsidP="0075552D">
      <w:pPr>
        <w:pStyle w:val="af7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75552D">
        <w:rPr>
          <w:sz w:val="24"/>
          <w:szCs w:val="24"/>
        </w:rPr>
        <w:lastRenderedPageBreak/>
        <w:t xml:space="preserve">The percentage of </w:t>
      </w:r>
      <w:proofErr w:type="spellStart"/>
      <w:r w:rsidRPr="0075552D">
        <w:rPr>
          <w:sz w:val="24"/>
          <w:szCs w:val="24"/>
        </w:rPr>
        <w:t>rt</w:t>
      </w:r>
      <w:proofErr w:type="spellEnd"/>
      <w:r w:rsidRPr="0075552D">
        <w:rPr>
          <w:sz w:val="24"/>
          <w:szCs w:val="24"/>
        </w:rPr>
        <w:t xml:space="preserve">-PA in your patients with AIS who received thrombolysis? A)&lt;10% </w:t>
      </w:r>
      <w:proofErr w:type="gramStart"/>
      <w:r w:rsidRPr="0075552D">
        <w:rPr>
          <w:sz w:val="24"/>
          <w:szCs w:val="24"/>
        </w:rPr>
        <w:t>B)11</w:t>
      </w:r>
      <w:proofErr w:type="gramEnd"/>
      <w:r w:rsidRPr="0075552D">
        <w:rPr>
          <w:sz w:val="24"/>
          <w:szCs w:val="24"/>
        </w:rPr>
        <w:t>-30% C)31-50% D)51-80% E)&gt;80%</w:t>
      </w:r>
    </w:p>
    <w:p w14:paraId="0F4CB934" w14:textId="77777777" w:rsidR="002735F2" w:rsidRPr="0075552D" w:rsidRDefault="002735F2" w:rsidP="0075552D">
      <w:pPr>
        <w:pStyle w:val="af7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75552D">
        <w:rPr>
          <w:sz w:val="24"/>
          <w:szCs w:val="24"/>
        </w:rPr>
        <w:t xml:space="preserve">The most important point do you think to save time: </w:t>
      </w:r>
      <w:proofErr w:type="gramStart"/>
      <w:r w:rsidRPr="0075552D">
        <w:rPr>
          <w:sz w:val="24"/>
          <w:szCs w:val="24"/>
        </w:rPr>
        <w:t>A)timely</w:t>
      </w:r>
      <w:proofErr w:type="gramEnd"/>
      <w:r w:rsidRPr="0075552D">
        <w:rPr>
          <w:sz w:val="24"/>
          <w:szCs w:val="24"/>
        </w:rPr>
        <w:t xml:space="preserve"> share of pre-hospital information, B) in-hospital cooperation with other departments, C) cooperation with department of neurology, D)cooperation with high level hospitals, E) others</w:t>
      </w:r>
    </w:p>
    <w:p w14:paraId="48BEC84B" w14:textId="618BB5CD" w:rsidR="0062054F" w:rsidRPr="0075552D" w:rsidRDefault="0042023C" w:rsidP="0075552D">
      <w:pPr>
        <w:pStyle w:val="af7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75552D">
        <w:rPr>
          <w:sz w:val="24"/>
          <w:szCs w:val="24"/>
        </w:rPr>
        <w:t xml:space="preserve">If thrombolysis has not been performed in your hospital, the reasons are: </w:t>
      </w:r>
      <w:proofErr w:type="gramStart"/>
      <w:r w:rsidRPr="0075552D">
        <w:rPr>
          <w:sz w:val="24"/>
          <w:szCs w:val="24"/>
        </w:rPr>
        <w:t>A)lack</w:t>
      </w:r>
      <w:proofErr w:type="gramEnd"/>
      <w:r w:rsidRPr="0075552D">
        <w:rPr>
          <w:sz w:val="24"/>
          <w:szCs w:val="24"/>
        </w:rPr>
        <w:t xml:space="preserve"> of conditions B)lack of doctors C)refused by patients D) others</w:t>
      </w:r>
    </w:p>
    <w:p w14:paraId="47CA5675" w14:textId="71A3E0DA" w:rsidR="0042023C" w:rsidRPr="0075552D" w:rsidRDefault="0042023C" w:rsidP="0075552D">
      <w:pPr>
        <w:pStyle w:val="af7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75552D">
        <w:rPr>
          <w:sz w:val="24"/>
          <w:szCs w:val="24"/>
        </w:rPr>
        <w:t xml:space="preserve">Percentage of AIS patients need to be transferred to other hospitals: A)&lt;5% </w:t>
      </w:r>
      <w:proofErr w:type="gramStart"/>
      <w:r w:rsidRPr="0075552D">
        <w:rPr>
          <w:sz w:val="24"/>
          <w:szCs w:val="24"/>
        </w:rPr>
        <w:t>B)6</w:t>
      </w:r>
      <w:proofErr w:type="gramEnd"/>
      <w:r w:rsidRPr="0075552D">
        <w:rPr>
          <w:sz w:val="24"/>
          <w:szCs w:val="24"/>
        </w:rPr>
        <w:t>-10% C)11-20% D) 21-30% E)31-40% F)&gt;40%</w:t>
      </w:r>
    </w:p>
    <w:p w14:paraId="36F5EF00" w14:textId="1CEDD7BC" w:rsidR="0042023C" w:rsidRPr="0075552D" w:rsidRDefault="00DE6048" w:rsidP="0075552D">
      <w:pPr>
        <w:pStyle w:val="af7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75552D">
        <w:rPr>
          <w:sz w:val="24"/>
          <w:szCs w:val="24"/>
        </w:rPr>
        <w:t xml:space="preserve">The time needed to transferred to other hospitals is about: A)&lt;30min </w:t>
      </w:r>
      <w:proofErr w:type="gramStart"/>
      <w:r w:rsidRPr="0075552D">
        <w:rPr>
          <w:sz w:val="24"/>
          <w:szCs w:val="24"/>
        </w:rPr>
        <w:t>B)31</w:t>
      </w:r>
      <w:proofErr w:type="gramEnd"/>
      <w:r w:rsidRPr="0075552D">
        <w:rPr>
          <w:sz w:val="24"/>
          <w:szCs w:val="24"/>
        </w:rPr>
        <w:t>-60min C)61-90min D)91-120min E)&gt;120min</w:t>
      </w:r>
    </w:p>
    <w:p w14:paraId="78ACFC21" w14:textId="77777777" w:rsidR="00947DAA" w:rsidRPr="0075552D" w:rsidRDefault="00947DAA" w:rsidP="0075552D">
      <w:pPr>
        <w:pStyle w:val="af7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75552D">
        <w:rPr>
          <w:sz w:val="24"/>
          <w:szCs w:val="24"/>
        </w:rPr>
        <w:t xml:space="preserve">The most recent training you received is about: A)&lt;1month </w:t>
      </w:r>
      <w:proofErr w:type="gramStart"/>
      <w:r w:rsidRPr="0075552D">
        <w:rPr>
          <w:sz w:val="24"/>
          <w:szCs w:val="24"/>
        </w:rPr>
        <w:t>B)1</w:t>
      </w:r>
      <w:proofErr w:type="gramEnd"/>
      <w:r w:rsidRPr="0075552D">
        <w:rPr>
          <w:sz w:val="24"/>
          <w:szCs w:val="24"/>
        </w:rPr>
        <w:t>-3months C)3-6months D)6-9months E)9-12months F)&gt;12months</w:t>
      </w:r>
    </w:p>
    <w:p w14:paraId="0A8B08E3" w14:textId="77777777" w:rsidR="00947DAA" w:rsidRPr="0075552D" w:rsidRDefault="00947DAA" w:rsidP="0075552D">
      <w:pPr>
        <w:pStyle w:val="af7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75552D">
        <w:rPr>
          <w:sz w:val="24"/>
          <w:szCs w:val="24"/>
        </w:rPr>
        <w:t>Your title is: _______</w:t>
      </w:r>
    </w:p>
    <w:p w14:paraId="6B7A03D6" w14:textId="0D03157D" w:rsidR="00DE6048" w:rsidRPr="0075552D" w:rsidRDefault="00947DAA" w:rsidP="0075552D">
      <w:pPr>
        <w:pStyle w:val="af7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75552D">
        <w:rPr>
          <w:sz w:val="24"/>
          <w:szCs w:val="24"/>
        </w:rPr>
        <w:t xml:space="preserve">How many </w:t>
      </w:r>
      <w:r w:rsidR="009E457F">
        <w:rPr>
          <w:sz w:val="24"/>
          <w:szCs w:val="24"/>
        </w:rPr>
        <w:t>physicians are</w:t>
      </w:r>
      <w:r w:rsidRPr="0075552D">
        <w:rPr>
          <w:sz w:val="24"/>
          <w:szCs w:val="24"/>
        </w:rPr>
        <w:t xml:space="preserve"> in the department of emergency in your hospital</w:t>
      </w:r>
      <w:proofErr w:type="gramStart"/>
      <w:r w:rsidRPr="0075552D">
        <w:rPr>
          <w:sz w:val="24"/>
          <w:szCs w:val="24"/>
        </w:rPr>
        <w:t>:_</w:t>
      </w:r>
      <w:proofErr w:type="gramEnd"/>
      <w:r w:rsidRPr="0075552D">
        <w:rPr>
          <w:sz w:val="24"/>
          <w:szCs w:val="24"/>
        </w:rPr>
        <w:t xml:space="preserve">_____ </w:t>
      </w:r>
    </w:p>
    <w:sectPr w:rsidR="00DE6048" w:rsidRPr="0075552D" w:rsidSect="004C1483">
      <w:footerReference w:type="default" r:id="rId10"/>
      <w:pgSz w:w="11900" w:h="16840"/>
      <w:pgMar w:top="1440" w:right="1440" w:bottom="1440" w:left="1440" w:header="851" w:footer="992" w:gutter="0"/>
      <w:pgNumType w:start="1"/>
      <w:cols w:space="0"/>
      <w:docGrid w:type="lines" w:linePitch="324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30A3D4" w14:textId="77777777" w:rsidR="00EB1FA4" w:rsidRDefault="00EB1FA4">
      <w:r>
        <w:separator/>
      </w:r>
    </w:p>
  </w:endnote>
  <w:endnote w:type="continuationSeparator" w:id="0">
    <w:p w14:paraId="3C064452" w14:textId="77777777" w:rsidR="00EB1FA4" w:rsidRDefault="00EB1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黑体">
    <w:panose1 w:val="02010609060101010101"/>
    <w:charset w:val="50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dvPS3E86CB">
    <w:altName w:val="Times New Roman"/>
    <w:charset w:val="00"/>
    <w:family w:val="roman"/>
    <w:pitch w:val="default"/>
  </w:font>
  <w:font w:name="GillSansStd">
    <w:altName w:val="Times New Roman"/>
    <w:charset w:val="00"/>
    <w:family w:val="roman"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3933009"/>
      <w:docPartObj>
        <w:docPartGallery w:val="Page Numbers (Bottom of Page)"/>
        <w:docPartUnique/>
      </w:docPartObj>
    </w:sdtPr>
    <w:sdtEndPr/>
    <w:sdtContent>
      <w:p w14:paraId="2A789A18" w14:textId="77777777" w:rsidR="00EB1FA4" w:rsidRDefault="00EB1FA4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6506" w:rsidRPr="002F6506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6FBC5A37" w14:textId="77777777" w:rsidR="00EB1FA4" w:rsidRDefault="00EB1FA4">
    <w:pPr>
      <w:pStyle w:val="ad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641ED5" w14:textId="77777777" w:rsidR="00EB1FA4" w:rsidRDefault="00EB1FA4">
      <w:r>
        <w:separator/>
      </w:r>
    </w:p>
  </w:footnote>
  <w:footnote w:type="continuationSeparator" w:id="0">
    <w:p w14:paraId="35CEDDC1" w14:textId="77777777" w:rsidR="00EB1FA4" w:rsidRDefault="00EB1F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8340EA"/>
    <w:multiLevelType w:val="hybridMultilevel"/>
    <w:tmpl w:val="313ACE90"/>
    <w:lvl w:ilvl="0" w:tplc="0CD6ED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4C90C22"/>
    <w:multiLevelType w:val="hybridMultilevel"/>
    <w:tmpl w:val="6C42B4D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5"/>
  <w:drawingGridVerticalSpacing w:val="162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badi MT Condensed Extra Bold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5tp9p9xa2ataaes2d8p9tf7a252r9rpp52w&quot;&gt;Untitled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34&lt;/item&gt;&lt;item&gt;37&lt;/item&gt;&lt;/record-ids&gt;&lt;/item&gt;&lt;/Libraries&gt;"/>
  </w:docVars>
  <w:rsids>
    <w:rsidRoot w:val="0083046F"/>
    <w:rsid w:val="000008F4"/>
    <w:rsid w:val="000013AB"/>
    <w:rsid w:val="000036B3"/>
    <w:rsid w:val="000071DA"/>
    <w:rsid w:val="00007A8A"/>
    <w:rsid w:val="0001664D"/>
    <w:rsid w:val="00017A66"/>
    <w:rsid w:val="0002069D"/>
    <w:rsid w:val="00020E8C"/>
    <w:rsid w:val="00021601"/>
    <w:rsid w:val="00021B4E"/>
    <w:rsid w:val="00024BF1"/>
    <w:rsid w:val="0002690D"/>
    <w:rsid w:val="000277DF"/>
    <w:rsid w:val="00031020"/>
    <w:rsid w:val="00031223"/>
    <w:rsid w:val="00033D84"/>
    <w:rsid w:val="0003403C"/>
    <w:rsid w:val="00034774"/>
    <w:rsid w:val="00035251"/>
    <w:rsid w:val="00036381"/>
    <w:rsid w:val="00040FDA"/>
    <w:rsid w:val="000425CA"/>
    <w:rsid w:val="00042A75"/>
    <w:rsid w:val="0004783C"/>
    <w:rsid w:val="00050803"/>
    <w:rsid w:val="000512C2"/>
    <w:rsid w:val="000524CC"/>
    <w:rsid w:val="00053AA9"/>
    <w:rsid w:val="000547C6"/>
    <w:rsid w:val="00054B23"/>
    <w:rsid w:val="0005764B"/>
    <w:rsid w:val="0006256E"/>
    <w:rsid w:val="00063962"/>
    <w:rsid w:val="0007070A"/>
    <w:rsid w:val="00075226"/>
    <w:rsid w:val="00077750"/>
    <w:rsid w:val="000779F6"/>
    <w:rsid w:val="00081CBB"/>
    <w:rsid w:val="00081F87"/>
    <w:rsid w:val="00082E3B"/>
    <w:rsid w:val="000878B8"/>
    <w:rsid w:val="00087C6D"/>
    <w:rsid w:val="00090667"/>
    <w:rsid w:val="00091E9A"/>
    <w:rsid w:val="00094081"/>
    <w:rsid w:val="000A1FF9"/>
    <w:rsid w:val="000A2181"/>
    <w:rsid w:val="000A49D1"/>
    <w:rsid w:val="000A56C8"/>
    <w:rsid w:val="000A6038"/>
    <w:rsid w:val="000B2929"/>
    <w:rsid w:val="000B6346"/>
    <w:rsid w:val="000C08DD"/>
    <w:rsid w:val="000C4A42"/>
    <w:rsid w:val="000C60F4"/>
    <w:rsid w:val="000C6B97"/>
    <w:rsid w:val="000C73D0"/>
    <w:rsid w:val="000C7D75"/>
    <w:rsid w:val="000E0B10"/>
    <w:rsid w:val="000E12F3"/>
    <w:rsid w:val="000E13DB"/>
    <w:rsid w:val="000E1D50"/>
    <w:rsid w:val="000E23D4"/>
    <w:rsid w:val="000E2D43"/>
    <w:rsid w:val="000E4A29"/>
    <w:rsid w:val="000F0467"/>
    <w:rsid w:val="000F4BDB"/>
    <w:rsid w:val="000F6DDC"/>
    <w:rsid w:val="000F7A92"/>
    <w:rsid w:val="001001D9"/>
    <w:rsid w:val="00102B53"/>
    <w:rsid w:val="00104DE8"/>
    <w:rsid w:val="00106568"/>
    <w:rsid w:val="00110B62"/>
    <w:rsid w:val="00110EE4"/>
    <w:rsid w:val="00112A08"/>
    <w:rsid w:val="00116619"/>
    <w:rsid w:val="00117653"/>
    <w:rsid w:val="00121AEF"/>
    <w:rsid w:val="00123C02"/>
    <w:rsid w:val="0012448C"/>
    <w:rsid w:val="0012463D"/>
    <w:rsid w:val="001250C7"/>
    <w:rsid w:val="001269DE"/>
    <w:rsid w:val="00132ECB"/>
    <w:rsid w:val="00134D1F"/>
    <w:rsid w:val="001357AF"/>
    <w:rsid w:val="00141ED3"/>
    <w:rsid w:val="00151462"/>
    <w:rsid w:val="00151ACF"/>
    <w:rsid w:val="00153397"/>
    <w:rsid w:val="0016022B"/>
    <w:rsid w:val="001605EC"/>
    <w:rsid w:val="00160925"/>
    <w:rsid w:val="00161A0D"/>
    <w:rsid w:val="0016287C"/>
    <w:rsid w:val="00164C77"/>
    <w:rsid w:val="00165260"/>
    <w:rsid w:val="00165480"/>
    <w:rsid w:val="00167E53"/>
    <w:rsid w:val="00172E8F"/>
    <w:rsid w:val="0017563A"/>
    <w:rsid w:val="00177AEF"/>
    <w:rsid w:val="00180B37"/>
    <w:rsid w:val="00180EAA"/>
    <w:rsid w:val="00181011"/>
    <w:rsid w:val="00181615"/>
    <w:rsid w:val="00182ACE"/>
    <w:rsid w:val="00183EF1"/>
    <w:rsid w:val="001908F0"/>
    <w:rsid w:val="00191A2D"/>
    <w:rsid w:val="00193CD2"/>
    <w:rsid w:val="00193D6B"/>
    <w:rsid w:val="00196877"/>
    <w:rsid w:val="00196AFC"/>
    <w:rsid w:val="001A070F"/>
    <w:rsid w:val="001A0FCC"/>
    <w:rsid w:val="001A345E"/>
    <w:rsid w:val="001A3CD8"/>
    <w:rsid w:val="001A71A9"/>
    <w:rsid w:val="001B4BD6"/>
    <w:rsid w:val="001B5609"/>
    <w:rsid w:val="001C0FFE"/>
    <w:rsid w:val="001C1244"/>
    <w:rsid w:val="001C5831"/>
    <w:rsid w:val="001E0E88"/>
    <w:rsid w:val="001E2221"/>
    <w:rsid w:val="001E559D"/>
    <w:rsid w:val="001E6597"/>
    <w:rsid w:val="001E65FA"/>
    <w:rsid w:val="001F0564"/>
    <w:rsid w:val="001F2B9A"/>
    <w:rsid w:val="001F363E"/>
    <w:rsid w:val="001F524B"/>
    <w:rsid w:val="001F5553"/>
    <w:rsid w:val="001F56FA"/>
    <w:rsid w:val="001F778A"/>
    <w:rsid w:val="001F7CB5"/>
    <w:rsid w:val="00200EA4"/>
    <w:rsid w:val="00201D07"/>
    <w:rsid w:val="00204267"/>
    <w:rsid w:val="002046E7"/>
    <w:rsid w:val="00213E03"/>
    <w:rsid w:val="002163DA"/>
    <w:rsid w:val="0022028B"/>
    <w:rsid w:val="00220EA6"/>
    <w:rsid w:val="002245E9"/>
    <w:rsid w:val="00225D5A"/>
    <w:rsid w:val="0022618F"/>
    <w:rsid w:val="00232150"/>
    <w:rsid w:val="002339C8"/>
    <w:rsid w:val="00234977"/>
    <w:rsid w:val="00240DBF"/>
    <w:rsid w:val="002437E5"/>
    <w:rsid w:val="002439B1"/>
    <w:rsid w:val="002439DF"/>
    <w:rsid w:val="00245AE8"/>
    <w:rsid w:val="00246EAB"/>
    <w:rsid w:val="002477BF"/>
    <w:rsid w:val="00247DB7"/>
    <w:rsid w:val="002505FB"/>
    <w:rsid w:val="0025168E"/>
    <w:rsid w:val="00251DD0"/>
    <w:rsid w:val="002531A9"/>
    <w:rsid w:val="002558E5"/>
    <w:rsid w:val="002565E9"/>
    <w:rsid w:val="00260688"/>
    <w:rsid w:val="00261B39"/>
    <w:rsid w:val="00263B38"/>
    <w:rsid w:val="002653AA"/>
    <w:rsid w:val="00265C70"/>
    <w:rsid w:val="00265F86"/>
    <w:rsid w:val="00266369"/>
    <w:rsid w:val="002735F2"/>
    <w:rsid w:val="0027576B"/>
    <w:rsid w:val="00275FA8"/>
    <w:rsid w:val="002766F4"/>
    <w:rsid w:val="0028073B"/>
    <w:rsid w:val="00283612"/>
    <w:rsid w:val="00283DBC"/>
    <w:rsid w:val="002841E4"/>
    <w:rsid w:val="00287C3D"/>
    <w:rsid w:val="00290C50"/>
    <w:rsid w:val="0029156A"/>
    <w:rsid w:val="002926B6"/>
    <w:rsid w:val="00295987"/>
    <w:rsid w:val="002A39CD"/>
    <w:rsid w:val="002A46BF"/>
    <w:rsid w:val="002A5A0A"/>
    <w:rsid w:val="002A6421"/>
    <w:rsid w:val="002A78A8"/>
    <w:rsid w:val="002B1077"/>
    <w:rsid w:val="002B1082"/>
    <w:rsid w:val="002B194C"/>
    <w:rsid w:val="002C5426"/>
    <w:rsid w:val="002C66B5"/>
    <w:rsid w:val="002D02A9"/>
    <w:rsid w:val="002D03A9"/>
    <w:rsid w:val="002D0F97"/>
    <w:rsid w:val="002D2362"/>
    <w:rsid w:val="002D2374"/>
    <w:rsid w:val="002D2627"/>
    <w:rsid w:val="002D307C"/>
    <w:rsid w:val="002D74B6"/>
    <w:rsid w:val="002D7BF3"/>
    <w:rsid w:val="002E02CB"/>
    <w:rsid w:val="002E558F"/>
    <w:rsid w:val="002E6764"/>
    <w:rsid w:val="002F14DF"/>
    <w:rsid w:val="002F29DA"/>
    <w:rsid w:val="002F3F72"/>
    <w:rsid w:val="002F4703"/>
    <w:rsid w:val="002F47CF"/>
    <w:rsid w:val="002F6506"/>
    <w:rsid w:val="002F6C67"/>
    <w:rsid w:val="0030369D"/>
    <w:rsid w:val="00303F21"/>
    <w:rsid w:val="0030633B"/>
    <w:rsid w:val="0030715C"/>
    <w:rsid w:val="00310811"/>
    <w:rsid w:val="00312DA4"/>
    <w:rsid w:val="00320577"/>
    <w:rsid w:val="00320631"/>
    <w:rsid w:val="00323F03"/>
    <w:rsid w:val="00326840"/>
    <w:rsid w:val="00334023"/>
    <w:rsid w:val="00334053"/>
    <w:rsid w:val="00334814"/>
    <w:rsid w:val="00337841"/>
    <w:rsid w:val="00341341"/>
    <w:rsid w:val="003445BE"/>
    <w:rsid w:val="003466B4"/>
    <w:rsid w:val="003508D8"/>
    <w:rsid w:val="00351FD3"/>
    <w:rsid w:val="0035351F"/>
    <w:rsid w:val="0035353B"/>
    <w:rsid w:val="00362FC2"/>
    <w:rsid w:val="00364C63"/>
    <w:rsid w:val="00372978"/>
    <w:rsid w:val="00372BFF"/>
    <w:rsid w:val="00373824"/>
    <w:rsid w:val="003746C6"/>
    <w:rsid w:val="00375B57"/>
    <w:rsid w:val="00375E17"/>
    <w:rsid w:val="00376557"/>
    <w:rsid w:val="00382086"/>
    <w:rsid w:val="00382B70"/>
    <w:rsid w:val="003830CE"/>
    <w:rsid w:val="0038320E"/>
    <w:rsid w:val="00383A63"/>
    <w:rsid w:val="00385FD5"/>
    <w:rsid w:val="003923D1"/>
    <w:rsid w:val="00392704"/>
    <w:rsid w:val="00396682"/>
    <w:rsid w:val="003A00D7"/>
    <w:rsid w:val="003A079B"/>
    <w:rsid w:val="003A10D1"/>
    <w:rsid w:val="003A5E87"/>
    <w:rsid w:val="003A6766"/>
    <w:rsid w:val="003A7A9F"/>
    <w:rsid w:val="003B050C"/>
    <w:rsid w:val="003B0519"/>
    <w:rsid w:val="003B05F0"/>
    <w:rsid w:val="003B09C4"/>
    <w:rsid w:val="003B0C9B"/>
    <w:rsid w:val="003B1729"/>
    <w:rsid w:val="003B1B7C"/>
    <w:rsid w:val="003B2815"/>
    <w:rsid w:val="003B3957"/>
    <w:rsid w:val="003B4B99"/>
    <w:rsid w:val="003B706B"/>
    <w:rsid w:val="003C15CB"/>
    <w:rsid w:val="003C4A7C"/>
    <w:rsid w:val="003C6184"/>
    <w:rsid w:val="003C670A"/>
    <w:rsid w:val="003C73FE"/>
    <w:rsid w:val="003D0308"/>
    <w:rsid w:val="003D041A"/>
    <w:rsid w:val="003D0E24"/>
    <w:rsid w:val="003E089B"/>
    <w:rsid w:val="003E3AA9"/>
    <w:rsid w:val="003E4DCF"/>
    <w:rsid w:val="003E5C64"/>
    <w:rsid w:val="003F443C"/>
    <w:rsid w:val="004009FA"/>
    <w:rsid w:val="0040154A"/>
    <w:rsid w:val="0040350B"/>
    <w:rsid w:val="00406F70"/>
    <w:rsid w:val="00413327"/>
    <w:rsid w:val="00413F10"/>
    <w:rsid w:val="00415DA4"/>
    <w:rsid w:val="0041798E"/>
    <w:rsid w:val="0042023C"/>
    <w:rsid w:val="00421612"/>
    <w:rsid w:val="004234B9"/>
    <w:rsid w:val="00423AC8"/>
    <w:rsid w:val="00424351"/>
    <w:rsid w:val="0042458A"/>
    <w:rsid w:val="00426478"/>
    <w:rsid w:val="00431712"/>
    <w:rsid w:val="00433EBE"/>
    <w:rsid w:val="00434B18"/>
    <w:rsid w:val="00434CB1"/>
    <w:rsid w:val="0044132A"/>
    <w:rsid w:val="004421F8"/>
    <w:rsid w:val="00443314"/>
    <w:rsid w:val="00443A0D"/>
    <w:rsid w:val="0044460D"/>
    <w:rsid w:val="00446B52"/>
    <w:rsid w:val="00446BE6"/>
    <w:rsid w:val="00452364"/>
    <w:rsid w:val="00452695"/>
    <w:rsid w:val="00453529"/>
    <w:rsid w:val="00454DB9"/>
    <w:rsid w:val="00455BE8"/>
    <w:rsid w:val="00456254"/>
    <w:rsid w:val="004568C2"/>
    <w:rsid w:val="004572ED"/>
    <w:rsid w:val="0045747F"/>
    <w:rsid w:val="00460F5B"/>
    <w:rsid w:val="0046120C"/>
    <w:rsid w:val="004616BE"/>
    <w:rsid w:val="004635BE"/>
    <w:rsid w:val="004643D5"/>
    <w:rsid w:val="00465724"/>
    <w:rsid w:val="00467834"/>
    <w:rsid w:val="00470D04"/>
    <w:rsid w:val="004744AD"/>
    <w:rsid w:val="00476608"/>
    <w:rsid w:val="00476FAF"/>
    <w:rsid w:val="00476FDB"/>
    <w:rsid w:val="004818E0"/>
    <w:rsid w:val="004831A0"/>
    <w:rsid w:val="0048446C"/>
    <w:rsid w:val="00491F95"/>
    <w:rsid w:val="00492107"/>
    <w:rsid w:val="0049366F"/>
    <w:rsid w:val="00495A87"/>
    <w:rsid w:val="004975A3"/>
    <w:rsid w:val="00497E4E"/>
    <w:rsid w:val="004A15D1"/>
    <w:rsid w:val="004A1AFD"/>
    <w:rsid w:val="004A23BD"/>
    <w:rsid w:val="004A2E42"/>
    <w:rsid w:val="004A4EA9"/>
    <w:rsid w:val="004C0066"/>
    <w:rsid w:val="004C11BA"/>
    <w:rsid w:val="004C1483"/>
    <w:rsid w:val="004C3263"/>
    <w:rsid w:val="004C483D"/>
    <w:rsid w:val="004C56E8"/>
    <w:rsid w:val="004C5E3F"/>
    <w:rsid w:val="004C604F"/>
    <w:rsid w:val="004D0A5A"/>
    <w:rsid w:val="004D255E"/>
    <w:rsid w:val="004D2CB5"/>
    <w:rsid w:val="004D4C2A"/>
    <w:rsid w:val="004D62A4"/>
    <w:rsid w:val="004D7915"/>
    <w:rsid w:val="004E0B7E"/>
    <w:rsid w:val="004E3039"/>
    <w:rsid w:val="004E5206"/>
    <w:rsid w:val="004E5E32"/>
    <w:rsid w:val="004E6FAA"/>
    <w:rsid w:val="004F45D6"/>
    <w:rsid w:val="004F52E9"/>
    <w:rsid w:val="004F59BA"/>
    <w:rsid w:val="0050035E"/>
    <w:rsid w:val="005004C5"/>
    <w:rsid w:val="00502759"/>
    <w:rsid w:val="00506A24"/>
    <w:rsid w:val="005076AC"/>
    <w:rsid w:val="00510312"/>
    <w:rsid w:val="005108A1"/>
    <w:rsid w:val="00510E13"/>
    <w:rsid w:val="00511C90"/>
    <w:rsid w:val="00512D16"/>
    <w:rsid w:val="00513592"/>
    <w:rsid w:val="005138D7"/>
    <w:rsid w:val="005148C2"/>
    <w:rsid w:val="00516B3E"/>
    <w:rsid w:val="00520B18"/>
    <w:rsid w:val="00522236"/>
    <w:rsid w:val="00522A06"/>
    <w:rsid w:val="00524033"/>
    <w:rsid w:val="00527670"/>
    <w:rsid w:val="0053409E"/>
    <w:rsid w:val="00534FED"/>
    <w:rsid w:val="00536115"/>
    <w:rsid w:val="00536A08"/>
    <w:rsid w:val="00541E52"/>
    <w:rsid w:val="0054248F"/>
    <w:rsid w:val="00542D7F"/>
    <w:rsid w:val="00544B11"/>
    <w:rsid w:val="005456B6"/>
    <w:rsid w:val="005465A2"/>
    <w:rsid w:val="00550829"/>
    <w:rsid w:val="00551324"/>
    <w:rsid w:val="0055404D"/>
    <w:rsid w:val="005543DF"/>
    <w:rsid w:val="005558EC"/>
    <w:rsid w:val="00556514"/>
    <w:rsid w:val="00560E8F"/>
    <w:rsid w:val="005618E3"/>
    <w:rsid w:val="005718FB"/>
    <w:rsid w:val="00573CAF"/>
    <w:rsid w:val="00576DD7"/>
    <w:rsid w:val="00577B1D"/>
    <w:rsid w:val="00581F67"/>
    <w:rsid w:val="005830CB"/>
    <w:rsid w:val="005834D7"/>
    <w:rsid w:val="00584D44"/>
    <w:rsid w:val="00585E23"/>
    <w:rsid w:val="00591DA7"/>
    <w:rsid w:val="00592B04"/>
    <w:rsid w:val="005950A2"/>
    <w:rsid w:val="005A2657"/>
    <w:rsid w:val="005A3982"/>
    <w:rsid w:val="005A40B1"/>
    <w:rsid w:val="005A4D52"/>
    <w:rsid w:val="005B0FE2"/>
    <w:rsid w:val="005B43E5"/>
    <w:rsid w:val="005B4C6E"/>
    <w:rsid w:val="005B6572"/>
    <w:rsid w:val="005C1D98"/>
    <w:rsid w:val="005C5C69"/>
    <w:rsid w:val="005D1720"/>
    <w:rsid w:val="005D23E6"/>
    <w:rsid w:val="005D3EC4"/>
    <w:rsid w:val="005D492B"/>
    <w:rsid w:val="005D713A"/>
    <w:rsid w:val="005D7BCB"/>
    <w:rsid w:val="005D7C2B"/>
    <w:rsid w:val="005E1A11"/>
    <w:rsid w:val="005E2186"/>
    <w:rsid w:val="005E625B"/>
    <w:rsid w:val="005F1B07"/>
    <w:rsid w:val="005F2D9F"/>
    <w:rsid w:val="005F3646"/>
    <w:rsid w:val="005F44E6"/>
    <w:rsid w:val="005F7C0A"/>
    <w:rsid w:val="00601849"/>
    <w:rsid w:val="0060194A"/>
    <w:rsid w:val="00604817"/>
    <w:rsid w:val="00604C66"/>
    <w:rsid w:val="00605456"/>
    <w:rsid w:val="00605635"/>
    <w:rsid w:val="00611159"/>
    <w:rsid w:val="006112F6"/>
    <w:rsid w:val="00614AF7"/>
    <w:rsid w:val="006163BA"/>
    <w:rsid w:val="0062054F"/>
    <w:rsid w:val="00625850"/>
    <w:rsid w:val="0063062D"/>
    <w:rsid w:val="006326CB"/>
    <w:rsid w:val="00635EA3"/>
    <w:rsid w:val="0064030C"/>
    <w:rsid w:val="0064051E"/>
    <w:rsid w:val="006426FD"/>
    <w:rsid w:val="00642BE4"/>
    <w:rsid w:val="00642E63"/>
    <w:rsid w:val="00645317"/>
    <w:rsid w:val="00645648"/>
    <w:rsid w:val="006514D3"/>
    <w:rsid w:val="00653645"/>
    <w:rsid w:val="0065641C"/>
    <w:rsid w:val="00656943"/>
    <w:rsid w:val="00656FCD"/>
    <w:rsid w:val="0065722D"/>
    <w:rsid w:val="00657DF7"/>
    <w:rsid w:val="00660F70"/>
    <w:rsid w:val="00664D6C"/>
    <w:rsid w:val="006664E2"/>
    <w:rsid w:val="00666CD1"/>
    <w:rsid w:val="00670516"/>
    <w:rsid w:val="00670AC0"/>
    <w:rsid w:val="00670B7C"/>
    <w:rsid w:val="00672698"/>
    <w:rsid w:val="00672E39"/>
    <w:rsid w:val="00674772"/>
    <w:rsid w:val="006749A0"/>
    <w:rsid w:val="00675EFF"/>
    <w:rsid w:val="006826BF"/>
    <w:rsid w:val="00691E58"/>
    <w:rsid w:val="006968F5"/>
    <w:rsid w:val="006A06E5"/>
    <w:rsid w:val="006A0EDF"/>
    <w:rsid w:val="006A147D"/>
    <w:rsid w:val="006A19C9"/>
    <w:rsid w:val="006A470D"/>
    <w:rsid w:val="006A5CB1"/>
    <w:rsid w:val="006A651B"/>
    <w:rsid w:val="006B091C"/>
    <w:rsid w:val="006B1649"/>
    <w:rsid w:val="006B2961"/>
    <w:rsid w:val="006C0438"/>
    <w:rsid w:val="006C2E29"/>
    <w:rsid w:val="006C2F72"/>
    <w:rsid w:val="006C4AE2"/>
    <w:rsid w:val="006C7864"/>
    <w:rsid w:val="006D12D7"/>
    <w:rsid w:val="006D4308"/>
    <w:rsid w:val="006D6586"/>
    <w:rsid w:val="006D6802"/>
    <w:rsid w:val="006D7E0A"/>
    <w:rsid w:val="006E0131"/>
    <w:rsid w:val="006E1A3B"/>
    <w:rsid w:val="006E6372"/>
    <w:rsid w:val="006E673B"/>
    <w:rsid w:val="006E68A5"/>
    <w:rsid w:val="006F222C"/>
    <w:rsid w:val="006F29D1"/>
    <w:rsid w:val="006F3329"/>
    <w:rsid w:val="006F45AD"/>
    <w:rsid w:val="006F63CA"/>
    <w:rsid w:val="006F729E"/>
    <w:rsid w:val="006F72AB"/>
    <w:rsid w:val="006F7C5A"/>
    <w:rsid w:val="00705288"/>
    <w:rsid w:val="00706250"/>
    <w:rsid w:val="00706368"/>
    <w:rsid w:val="0070642E"/>
    <w:rsid w:val="0070667F"/>
    <w:rsid w:val="00710A33"/>
    <w:rsid w:val="00712B41"/>
    <w:rsid w:val="00713D4F"/>
    <w:rsid w:val="00715BD3"/>
    <w:rsid w:val="0071744D"/>
    <w:rsid w:val="00717945"/>
    <w:rsid w:val="00720731"/>
    <w:rsid w:val="007255AA"/>
    <w:rsid w:val="0072589B"/>
    <w:rsid w:val="007264D7"/>
    <w:rsid w:val="00727D5D"/>
    <w:rsid w:val="00731210"/>
    <w:rsid w:val="00731510"/>
    <w:rsid w:val="00731DE0"/>
    <w:rsid w:val="0073224E"/>
    <w:rsid w:val="007379C3"/>
    <w:rsid w:val="00737C5A"/>
    <w:rsid w:val="00740CAD"/>
    <w:rsid w:val="00742B03"/>
    <w:rsid w:val="00742E09"/>
    <w:rsid w:val="00747036"/>
    <w:rsid w:val="00747992"/>
    <w:rsid w:val="00751DF7"/>
    <w:rsid w:val="0075385A"/>
    <w:rsid w:val="0075537C"/>
    <w:rsid w:val="007554ED"/>
    <w:rsid w:val="0075552D"/>
    <w:rsid w:val="007560A2"/>
    <w:rsid w:val="00762A6B"/>
    <w:rsid w:val="00764818"/>
    <w:rsid w:val="00765AAF"/>
    <w:rsid w:val="00767869"/>
    <w:rsid w:val="00771016"/>
    <w:rsid w:val="007719A8"/>
    <w:rsid w:val="00772A87"/>
    <w:rsid w:val="00776FE3"/>
    <w:rsid w:val="00780D42"/>
    <w:rsid w:val="00780EA3"/>
    <w:rsid w:val="00781323"/>
    <w:rsid w:val="007837BD"/>
    <w:rsid w:val="007866D5"/>
    <w:rsid w:val="00787E20"/>
    <w:rsid w:val="00790267"/>
    <w:rsid w:val="00790BDB"/>
    <w:rsid w:val="00791798"/>
    <w:rsid w:val="0079310B"/>
    <w:rsid w:val="007946C2"/>
    <w:rsid w:val="0079519B"/>
    <w:rsid w:val="00796614"/>
    <w:rsid w:val="007A0C6B"/>
    <w:rsid w:val="007A14C5"/>
    <w:rsid w:val="007A4D63"/>
    <w:rsid w:val="007B090A"/>
    <w:rsid w:val="007B4C39"/>
    <w:rsid w:val="007B501E"/>
    <w:rsid w:val="007B5E4B"/>
    <w:rsid w:val="007B6807"/>
    <w:rsid w:val="007C0592"/>
    <w:rsid w:val="007C4321"/>
    <w:rsid w:val="007C433C"/>
    <w:rsid w:val="007C4376"/>
    <w:rsid w:val="007C7B66"/>
    <w:rsid w:val="007D0BB7"/>
    <w:rsid w:val="007D1A26"/>
    <w:rsid w:val="007D58EB"/>
    <w:rsid w:val="007D6D18"/>
    <w:rsid w:val="007E5CD6"/>
    <w:rsid w:val="007E5EF0"/>
    <w:rsid w:val="007E7C59"/>
    <w:rsid w:val="007F0B35"/>
    <w:rsid w:val="007F21F5"/>
    <w:rsid w:val="007F5B79"/>
    <w:rsid w:val="007F6EE3"/>
    <w:rsid w:val="008034E4"/>
    <w:rsid w:val="00803809"/>
    <w:rsid w:val="008040D5"/>
    <w:rsid w:val="0080627F"/>
    <w:rsid w:val="008076FE"/>
    <w:rsid w:val="00810069"/>
    <w:rsid w:val="00810CA0"/>
    <w:rsid w:val="00811C8F"/>
    <w:rsid w:val="008130FF"/>
    <w:rsid w:val="00813FFD"/>
    <w:rsid w:val="00815450"/>
    <w:rsid w:val="00817F1D"/>
    <w:rsid w:val="0082094F"/>
    <w:rsid w:val="00821CA2"/>
    <w:rsid w:val="00822E46"/>
    <w:rsid w:val="00822FC7"/>
    <w:rsid w:val="00824379"/>
    <w:rsid w:val="00825B70"/>
    <w:rsid w:val="0083046F"/>
    <w:rsid w:val="00830BE2"/>
    <w:rsid w:val="00832497"/>
    <w:rsid w:val="00834C6D"/>
    <w:rsid w:val="00834E2C"/>
    <w:rsid w:val="00836EA9"/>
    <w:rsid w:val="0083759A"/>
    <w:rsid w:val="00837770"/>
    <w:rsid w:val="00840473"/>
    <w:rsid w:val="00841054"/>
    <w:rsid w:val="00842ABD"/>
    <w:rsid w:val="008447BD"/>
    <w:rsid w:val="00845A20"/>
    <w:rsid w:val="00845B4C"/>
    <w:rsid w:val="00845E44"/>
    <w:rsid w:val="00846408"/>
    <w:rsid w:val="00847C52"/>
    <w:rsid w:val="0085331A"/>
    <w:rsid w:val="00853B85"/>
    <w:rsid w:val="008577AB"/>
    <w:rsid w:val="00861809"/>
    <w:rsid w:val="00861C77"/>
    <w:rsid w:val="00862D7F"/>
    <w:rsid w:val="0086723A"/>
    <w:rsid w:val="008725D4"/>
    <w:rsid w:val="00874599"/>
    <w:rsid w:val="008756FD"/>
    <w:rsid w:val="00875ABD"/>
    <w:rsid w:val="00875F78"/>
    <w:rsid w:val="00877F7F"/>
    <w:rsid w:val="008807D9"/>
    <w:rsid w:val="008818F5"/>
    <w:rsid w:val="00883850"/>
    <w:rsid w:val="00883EAC"/>
    <w:rsid w:val="008841B7"/>
    <w:rsid w:val="00890BAD"/>
    <w:rsid w:val="00890E2A"/>
    <w:rsid w:val="00893EDA"/>
    <w:rsid w:val="008948BB"/>
    <w:rsid w:val="008953AC"/>
    <w:rsid w:val="008969D2"/>
    <w:rsid w:val="008A0BE5"/>
    <w:rsid w:val="008A1E24"/>
    <w:rsid w:val="008A2DCB"/>
    <w:rsid w:val="008A4140"/>
    <w:rsid w:val="008A6F0A"/>
    <w:rsid w:val="008B56A2"/>
    <w:rsid w:val="008B7925"/>
    <w:rsid w:val="008C1DA1"/>
    <w:rsid w:val="008C2BAE"/>
    <w:rsid w:val="008C3F0A"/>
    <w:rsid w:val="008C6B5A"/>
    <w:rsid w:val="008D045E"/>
    <w:rsid w:val="008D0CB2"/>
    <w:rsid w:val="008D19E1"/>
    <w:rsid w:val="008D389C"/>
    <w:rsid w:val="008D5275"/>
    <w:rsid w:val="008D7BE2"/>
    <w:rsid w:val="008D7F44"/>
    <w:rsid w:val="008E10D5"/>
    <w:rsid w:val="008E2C6C"/>
    <w:rsid w:val="008E3982"/>
    <w:rsid w:val="008E41DF"/>
    <w:rsid w:val="008E65F4"/>
    <w:rsid w:val="008F09BC"/>
    <w:rsid w:val="008F2928"/>
    <w:rsid w:val="008F5D02"/>
    <w:rsid w:val="008F6676"/>
    <w:rsid w:val="00902158"/>
    <w:rsid w:val="0090427F"/>
    <w:rsid w:val="00910763"/>
    <w:rsid w:val="00916D37"/>
    <w:rsid w:val="00923D59"/>
    <w:rsid w:val="00930A40"/>
    <w:rsid w:val="00932D9D"/>
    <w:rsid w:val="00933806"/>
    <w:rsid w:val="00935BCE"/>
    <w:rsid w:val="0093768D"/>
    <w:rsid w:val="009402A1"/>
    <w:rsid w:val="009420DB"/>
    <w:rsid w:val="00943532"/>
    <w:rsid w:val="00944D6E"/>
    <w:rsid w:val="009465AE"/>
    <w:rsid w:val="00947DAA"/>
    <w:rsid w:val="0095064E"/>
    <w:rsid w:val="009537C3"/>
    <w:rsid w:val="00953CA0"/>
    <w:rsid w:val="00955B28"/>
    <w:rsid w:val="009561C4"/>
    <w:rsid w:val="009565E0"/>
    <w:rsid w:val="00965A3D"/>
    <w:rsid w:val="00974C18"/>
    <w:rsid w:val="00974C39"/>
    <w:rsid w:val="009753B9"/>
    <w:rsid w:val="009755ED"/>
    <w:rsid w:val="00976854"/>
    <w:rsid w:val="00976F3C"/>
    <w:rsid w:val="00981515"/>
    <w:rsid w:val="009834A3"/>
    <w:rsid w:val="00985B78"/>
    <w:rsid w:val="00985F1E"/>
    <w:rsid w:val="0098650F"/>
    <w:rsid w:val="009904AF"/>
    <w:rsid w:val="009917C7"/>
    <w:rsid w:val="009929F2"/>
    <w:rsid w:val="00993D43"/>
    <w:rsid w:val="00995436"/>
    <w:rsid w:val="00997345"/>
    <w:rsid w:val="009A1C7F"/>
    <w:rsid w:val="009A291C"/>
    <w:rsid w:val="009A447D"/>
    <w:rsid w:val="009A5991"/>
    <w:rsid w:val="009A5E74"/>
    <w:rsid w:val="009A600A"/>
    <w:rsid w:val="009A6EF2"/>
    <w:rsid w:val="009B260B"/>
    <w:rsid w:val="009C0800"/>
    <w:rsid w:val="009C096F"/>
    <w:rsid w:val="009C247A"/>
    <w:rsid w:val="009C2CF3"/>
    <w:rsid w:val="009C3098"/>
    <w:rsid w:val="009C31A7"/>
    <w:rsid w:val="009D014A"/>
    <w:rsid w:val="009D1059"/>
    <w:rsid w:val="009D394D"/>
    <w:rsid w:val="009D4C2B"/>
    <w:rsid w:val="009D65B2"/>
    <w:rsid w:val="009D6AB6"/>
    <w:rsid w:val="009E04E3"/>
    <w:rsid w:val="009E096C"/>
    <w:rsid w:val="009E2176"/>
    <w:rsid w:val="009E3A66"/>
    <w:rsid w:val="009E457F"/>
    <w:rsid w:val="009E49EC"/>
    <w:rsid w:val="009E4FB0"/>
    <w:rsid w:val="009E5AD7"/>
    <w:rsid w:val="009E5B81"/>
    <w:rsid w:val="009F068C"/>
    <w:rsid w:val="009F4D12"/>
    <w:rsid w:val="009F6959"/>
    <w:rsid w:val="009F7D04"/>
    <w:rsid w:val="00A02272"/>
    <w:rsid w:val="00A04B8A"/>
    <w:rsid w:val="00A1266A"/>
    <w:rsid w:val="00A20559"/>
    <w:rsid w:val="00A22415"/>
    <w:rsid w:val="00A2253C"/>
    <w:rsid w:val="00A22FC5"/>
    <w:rsid w:val="00A23719"/>
    <w:rsid w:val="00A2696A"/>
    <w:rsid w:val="00A30210"/>
    <w:rsid w:val="00A30387"/>
    <w:rsid w:val="00A317DC"/>
    <w:rsid w:val="00A3451E"/>
    <w:rsid w:val="00A3609A"/>
    <w:rsid w:val="00A36D4B"/>
    <w:rsid w:val="00A41364"/>
    <w:rsid w:val="00A41A5A"/>
    <w:rsid w:val="00A4212A"/>
    <w:rsid w:val="00A425A8"/>
    <w:rsid w:val="00A436D0"/>
    <w:rsid w:val="00A50A87"/>
    <w:rsid w:val="00A50B10"/>
    <w:rsid w:val="00A5134F"/>
    <w:rsid w:val="00A52748"/>
    <w:rsid w:val="00A53F52"/>
    <w:rsid w:val="00A55B32"/>
    <w:rsid w:val="00A56826"/>
    <w:rsid w:val="00A604ED"/>
    <w:rsid w:val="00A61505"/>
    <w:rsid w:val="00A6157E"/>
    <w:rsid w:val="00A624E7"/>
    <w:rsid w:val="00A62546"/>
    <w:rsid w:val="00A62DCC"/>
    <w:rsid w:val="00A63DA9"/>
    <w:rsid w:val="00A640EC"/>
    <w:rsid w:val="00A67390"/>
    <w:rsid w:val="00A67589"/>
    <w:rsid w:val="00A67EC8"/>
    <w:rsid w:val="00A707F7"/>
    <w:rsid w:val="00A728A4"/>
    <w:rsid w:val="00A76B55"/>
    <w:rsid w:val="00A77C15"/>
    <w:rsid w:val="00A81AAC"/>
    <w:rsid w:val="00A84962"/>
    <w:rsid w:val="00A85D01"/>
    <w:rsid w:val="00A8634A"/>
    <w:rsid w:val="00A872F6"/>
    <w:rsid w:val="00A87FC4"/>
    <w:rsid w:val="00A9126A"/>
    <w:rsid w:val="00A936BF"/>
    <w:rsid w:val="00A93FCC"/>
    <w:rsid w:val="00A944E4"/>
    <w:rsid w:val="00A96DB9"/>
    <w:rsid w:val="00AA0766"/>
    <w:rsid w:val="00AA1CA9"/>
    <w:rsid w:val="00AB0681"/>
    <w:rsid w:val="00AC055F"/>
    <w:rsid w:val="00AC1D37"/>
    <w:rsid w:val="00AC316A"/>
    <w:rsid w:val="00AC5756"/>
    <w:rsid w:val="00AC578C"/>
    <w:rsid w:val="00AC6E48"/>
    <w:rsid w:val="00AC6ED4"/>
    <w:rsid w:val="00AC71B7"/>
    <w:rsid w:val="00AD0F29"/>
    <w:rsid w:val="00AD2F62"/>
    <w:rsid w:val="00AD7629"/>
    <w:rsid w:val="00AE19F9"/>
    <w:rsid w:val="00AE2CE6"/>
    <w:rsid w:val="00AE2E02"/>
    <w:rsid w:val="00AE4916"/>
    <w:rsid w:val="00AE4D69"/>
    <w:rsid w:val="00AF0135"/>
    <w:rsid w:val="00AF016A"/>
    <w:rsid w:val="00AF36C8"/>
    <w:rsid w:val="00AF3A22"/>
    <w:rsid w:val="00AF5CA8"/>
    <w:rsid w:val="00AF751F"/>
    <w:rsid w:val="00B017B4"/>
    <w:rsid w:val="00B04A72"/>
    <w:rsid w:val="00B07833"/>
    <w:rsid w:val="00B07925"/>
    <w:rsid w:val="00B07BF1"/>
    <w:rsid w:val="00B104FD"/>
    <w:rsid w:val="00B12518"/>
    <w:rsid w:val="00B12C3C"/>
    <w:rsid w:val="00B13819"/>
    <w:rsid w:val="00B144A7"/>
    <w:rsid w:val="00B2175B"/>
    <w:rsid w:val="00B25B34"/>
    <w:rsid w:val="00B25B57"/>
    <w:rsid w:val="00B2651E"/>
    <w:rsid w:val="00B265DC"/>
    <w:rsid w:val="00B278F9"/>
    <w:rsid w:val="00B3083A"/>
    <w:rsid w:val="00B31AB0"/>
    <w:rsid w:val="00B322F1"/>
    <w:rsid w:val="00B32927"/>
    <w:rsid w:val="00B33078"/>
    <w:rsid w:val="00B346F3"/>
    <w:rsid w:val="00B367DD"/>
    <w:rsid w:val="00B376A5"/>
    <w:rsid w:val="00B40034"/>
    <w:rsid w:val="00B4079E"/>
    <w:rsid w:val="00B40FD2"/>
    <w:rsid w:val="00B4214D"/>
    <w:rsid w:val="00B47969"/>
    <w:rsid w:val="00B52E0A"/>
    <w:rsid w:val="00B55415"/>
    <w:rsid w:val="00B5583A"/>
    <w:rsid w:val="00B602B7"/>
    <w:rsid w:val="00B64730"/>
    <w:rsid w:val="00B67D81"/>
    <w:rsid w:val="00B70B42"/>
    <w:rsid w:val="00B710CA"/>
    <w:rsid w:val="00B72F43"/>
    <w:rsid w:val="00B731F4"/>
    <w:rsid w:val="00B74BE3"/>
    <w:rsid w:val="00B75950"/>
    <w:rsid w:val="00B75BA6"/>
    <w:rsid w:val="00B76D0F"/>
    <w:rsid w:val="00B7745B"/>
    <w:rsid w:val="00B81134"/>
    <w:rsid w:val="00B8118A"/>
    <w:rsid w:val="00B81BB8"/>
    <w:rsid w:val="00B8218A"/>
    <w:rsid w:val="00B82D04"/>
    <w:rsid w:val="00B866AD"/>
    <w:rsid w:val="00B8796E"/>
    <w:rsid w:val="00B87A5D"/>
    <w:rsid w:val="00B9045D"/>
    <w:rsid w:val="00B909AF"/>
    <w:rsid w:val="00B91B63"/>
    <w:rsid w:val="00B92A84"/>
    <w:rsid w:val="00B936C5"/>
    <w:rsid w:val="00B96499"/>
    <w:rsid w:val="00B97E87"/>
    <w:rsid w:val="00BA114B"/>
    <w:rsid w:val="00BA529B"/>
    <w:rsid w:val="00BA7C26"/>
    <w:rsid w:val="00BB1A99"/>
    <w:rsid w:val="00BB3110"/>
    <w:rsid w:val="00BC103A"/>
    <w:rsid w:val="00BC31A0"/>
    <w:rsid w:val="00BC48B4"/>
    <w:rsid w:val="00BC5A13"/>
    <w:rsid w:val="00BD0079"/>
    <w:rsid w:val="00BD1021"/>
    <w:rsid w:val="00BD42A5"/>
    <w:rsid w:val="00BD5C83"/>
    <w:rsid w:val="00BD6101"/>
    <w:rsid w:val="00BD70A6"/>
    <w:rsid w:val="00BD71D0"/>
    <w:rsid w:val="00BD7925"/>
    <w:rsid w:val="00BD79AB"/>
    <w:rsid w:val="00BE0F68"/>
    <w:rsid w:val="00BE0FC7"/>
    <w:rsid w:val="00BE3292"/>
    <w:rsid w:val="00BE335F"/>
    <w:rsid w:val="00BE70E1"/>
    <w:rsid w:val="00BF0163"/>
    <w:rsid w:val="00BF0F39"/>
    <w:rsid w:val="00BF264B"/>
    <w:rsid w:val="00BF3773"/>
    <w:rsid w:val="00BF5C17"/>
    <w:rsid w:val="00C02352"/>
    <w:rsid w:val="00C032AA"/>
    <w:rsid w:val="00C032DB"/>
    <w:rsid w:val="00C11D58"/>
    <w:rsid w:val="00C13085"/>
    <w:rsid w:val="00C150FC"/>
    <w:rsid w:val="00C15A50"/>
    <w:rsid w:val="00C17052"/>
    <w:rsid w:val="00C17145"/>
    <w:rsid w:val="00C23F55"/>
    <w:rsid w:val="00C26B8A"/>
    <w:rsid w:val="00C279A4"/>
    <w:rsid w:val="00C27A2E"/>
    <w:rsid w:val="00C30366"/>
    <w:rsid w:val="00C30A00"/>
    <w:rsid w:val="00C32C2B"/>
    <w:rsid w:val="00C34BD3"/>
    <w:rsid w:val="00C36C18"/>
    <w:rsid w:val="00C37DB4"/>
    <w:rsid w:val="00C42A76"/>
    <w:rsid w:val="00C45863"/>
    <w:rsid w:val="00C45CB5"/>
    <w:rsid w:val="00C4613E"/>
    <w:rsid w:val="00C46640"/>
    <w:rsid w:val="00C500A3"/>
    <w:rsid w:val="00C513EB"/>
    <w:rsid w:val="00C51527"/>
    <w:rsid w:val="00C51EB2"/>
    <w:rsid w:val="00C54368"/>
    <w:rsid w:val="00C54AA4"/>
    <w:rsid w:val="00C568E4"/>
    <w:rsid w:val="00C570BB"/>
    <w:rsid w:val="00C57EAD"/>
    <w:rsid w:val="00C717CB"/>
    <w:rsid w:val="00C75053"/>
    <w:rsid w:val="00C76566"/>
    <w:rsid w:val="00C82C1B"/>
    <w:rsid w:val="00C83FF0"/>
    <w:rsid w:val="00C8417B"/>
    <w:rsid w:val="00C86096"/>
    <w:rsid w:val="00C87F19"/>
    <w:rsid w:val="00C914C4"/>
    <w:rsid w:val="00C9560C"/>
    <w:rsid w:val="00C96D92"/>
    <w:rsid w:val="00CA01C6"/>
    <w:rsid w:val="00CA1960"/>
    <w:rsid w:val="00CA30E1"/>
    <w:rsid w:val="00CA33B9"/>
    <w:rsid w:val="00CA5606"/>
    <w:rsid w:val="00CA7211"/>
    <w:rsid w:val="00CA79DE"/>
    <w:rsid w:val="00CA7C02"/>
    <w:rsid w:val="00CB0B2A"/>
    <w:rsid w:val="00CB1365"/>
    <w:rsid w:val="00CB1E13"/>
    <w:rsid w:val="00CB306C"/>
    <w:rsid w:val="00CB430A"/>
    <w:rsid w:val="00CB61C6"/>
    <w:rsid w:val="00CC2679"/>
    <w:rsid w:val="00CC3573"/>
    <w:rsid w:val="00CC3D6A"/>
    <w:rsid w:val="00CC5D55"/>
    <w:rsid w:val="00CC646D"/>
    <w:rsid w:val="00CC6E15"/>
    <w:rsid w:val="00CD07AD"/>
    <w:rsid w:val="00CD2E03"/>
    <w:rsid w:val="00CD4F45"/>
    <w:rsid w:val="00CD5BBA"/>
    <w:rsid w:val="00CD69D5"/>
    <w:rsid w:val="00CE1B18"/>
    <w:rsid w:val="00CE20BA"/>
    <w:rsid w:val="00CE24AE"/>
    <w:rsid w:val="00CE51DD"/>
    <w:rsid w:val="00CE583F"/>
    <w:rsid w:val="00CF0BD7"/>
    <w:rsid w:val="00CF22DB"/>
    <w:rsid w:val="00CF28C9"/>
    <w:rsid w:val="00CF2C0D"/>
    <w:rsid w:val="00CF3B64"/>
    <w:rsid w:val="00CF3F0F"/>
    <w:rsid w:val="00D0052C"/>
    <w:rsid w:val="00D018E4"/>
    <w:rsid w:val="00D0274C"/>
    <w:rsid w:val="00D0392B"/>
    <w:rsid w:val="00D109DD"/>
    <w:rsid w:val="00D113DF"/>
    <w:rsid w:val="00D1572D"/>
    <w:rsid w:val="00D16A7B"/>
    <w:rsid w:val="00D16B99"/>
    <w:rsid w:val="00D16F37"/>
    <w:rsid w:val="00D20037"/>
    <w:rsid w:val="00D22608"/>
    <w:rsid w:val="00D22B48"/>
    <w:rsid w:val="00D25613"/>
    <w:rsid w:val="00D25855"/>
    <w:rsid w:val="00D26A2F"/>
    <w:rsid w:val="00D32CE6"/>
    <w:rsid w:val="00D347F3"/>
    <w:rsid w:val="00D3519D"/>
    <w:rsid w:val="00D3701B"/>
    <w:rsid w:val="00D41715"/>
    <w:rsid w:val="00D41D7A"/>
    <w:rsid w:val="00D47A2B"/>
    <w:rsid w:val="00D52436"/>
    <w:rsid w:val="00D571F3"/>
    <w:rsid w:val="00D57842"/>
    <w:rsid w:val="00D60AC0"/>
    <w:rsid w:val="00D61321"/>
    <w:rsid w:val="00D63AB5"/>
    <w:rsid w:val="00D704C9"/>
    <w:rsid w:val="00D71E0D"/>
    <w:rsid w:val="00D74B24"/>
    <w:rsid w:val="00D763AE"/>
    <w:rsid w:val="00D808F7"/>
    <w:rsid w:val="00D81DAC"/>
    <w:rsid w:val="00D81F43"/>
    <w:rsid w:val="00D845E5"/>
    <w:rsid w:val="00D8543E"/>
    <w:rsid w:val="00D856F9"/>
    <w:rsid w:val="00D87DE2"/>
    <w:rsid w:val="00D92E65"/>
    <w:rsid w:val="00D94143"/>
    <w:rsid w:val="00D9483C"/>
    <w:rsid w:val="00D96033"/>
    <w:rsid w:val="00DA1D69"/>
    <w:rsid w:val="00DA231E"/>
    <w:rsid w:val="00DA295E"/>
    <w:rsid w:val="00DA3B39"/>
    <w:rsid w:val="00DA4304"/>
    <w:rsid w:val="00DA5D85"/>
    <w:rsid w:val="00DA5F5F"/>
    <w:rsid w:val="00DB026C"/>
    <w:rsid w:val="00DB223E"/>
    <w:rsid w:val="00DB2A4B"/>
    <w:rsid w:val="00DB635C"/>
    <w:rsid w:val="00DC12FC"/>
    <w:rsid w:val="00DC4B5C"/>
    <w:rsid w:val="00DC56E0"/>
    <w:rsid w:val="00DC5E65"/>
    <w:rsid w:val="00DC79B4"/>
    <w:rsid w:val="00DD2BA3"/>
    <w:rsid w:val="00DD39B6"/>
    <w:rsid w:val="00DE168F"/>
    <w:rsid w:val="00DE2121"/>
    <w:rsid w:val="00DE2383"/>
    <w:rsid w:val="00DE3711"/>
    <w:rsid w:val="00DE40B8"/>
    <w:rsid w:val="00DE6048"/>
    <w:rsid w:val="00DE716A"/>
    <w:rsid w:val="00DE7932"/>
    <w:rsid w:val="00DE7B36"/>
    <w:rsid w:val="00DF1C45"/>
    <w:rsid w:val="00E00EF4"/>
    <w:rsid w:val="00E05F8A"/>
    <w:rsid w:val="00E0733B"/>
    <w:rsid w:val="00E075CE"/>
    <w:rsid w:val="00E0792F"/>
    <w:rsid w:val="00E108C6"/>
    <w:rsid w:val="00E10E88"/>
    <w:rsid w:val="00E11C00"/>
    <w:rsid w:val="00E12550"/>
    <w:rsid w:val="00E12A45"/>
    <w:rsid w:val="00E13B5F"/>
    <w:rsid w:val="00E1525D"/>
    <w:rsid w:val="00E1686C"/>
    <w:rsid w:val="00E169DA"/>
    <w:rsid w:val="00E21299"/>
    <w:rsid w:val="00E23B1F"/>
    <w:rsid w:val="00E26C01"/>
    <w:rsid w:val="00E30A18"/>
    <w:rsid w:val="00E3145A"/>
    <w:rsid w:val="00E31F72"/>
    <w:rsid w:val="00E328B5"/>
    <w:rsid w:val="00E423EE"/>
    <w:rsid w:val="00E43FFF"/>
    <w:rsid w:val="00E4472E"/>
    <w:rsid w:val="00E45A21"/>
    <w:rsid w:val="00E51E96"/>
    <w:rsid w:val="00E532A0"/>
    <w:rsid w:val="00E645B9"/>
    <w:rsid w:val="00E67E75"/>
    <w:rsid w:val="00E70D7F"/>
    <w:rsid w:val="00E70E69"/>
    <w:rsid w:val="00E73027"/>
    <w:rsid w:val="00E73C6B"/>
    <w:rsid w:val="00E77CC8"/>
    <w:rsid w:val="00E83B34"/>
    <w:rsid w:val="00E843E0"/>
    <w:rsid w:val="00E87888"/>
    <w:rsid w:val="00E93136"/>
    <w:rsid w:val="00E961B4"/>
    <w:rsid w:val="00E9687B"/>
    <w:rsid w:val="00E97460"/>
    <w:rsid w:val="00EA43F4"/>
    <w:rsid w:val="00EA5760"/>
    <w:rsid w:val="00EA5A62"/>
    <w:rsid w:val="00EA6E78"/>
    <w:rsid w:val="00EB02A7"/>
    <w:rsid w:val="00EB0C26"/>
    <w:rsid w:val="00EB1FA4"/>
    <w:rsid w:val="00EB25F4"/>
    <w:rsid w:val="00EB3141"/>
    <w:rsid w:val="00EB3749"/>
    <w:rsid w:val="00EB41DD"/>
    <w:rsid w:val="00EB52A1"/>
    <w:rsid w:val="00EB55A4"/>
    <w:rsid w:val="00EB608C"/>
    <w:rsid w:val="00EC49DD"/>
    <w:rsid w:val="00EC7147"/>
    <w:rsid w:val="00ED0FCF"/>
    <w:rsid w:val="00ED462F"/>
    <w:rsid w:val="00ED57B5"/>
    <w:rsid w:val="00EE025A"/>
    <w:rsid w:val="00EE2393"/>
    <w:rsid w:val="00EE3D06"/>
    <w:rsid w:val="00EE4E40"/>
    <w:rsid w:val="00EE567B"/>
    <w:rsid w:val="00EF339A"/>
    <w:rsid w:val="00EF40A5"/>
    <w:rsid w:val="00EF45FE"/>
    <w:rsid w:val="00EF5E5F"/>
    <w:rsid w:val="00EF683D"/>
    <w:rsid w:val="00F00193"/>
    <w:rsid w:val="00F02D38"/>
    <w:rsid w:val="00F05457"/>
    <w:rsid w:val="00F11C53"/>
    <w:rsid w:val="00F16DAC"/>
    <w:rsid w:val="00F17133"/>
    <w:rsid w:val="00F17698"/>
    <w:rsid w:val="00F17760"/>
    <w:rsid w:val="00F17BBA"/>
    <w:rsid w:val="00F20227"/>
    <w:rsid w:val="00F21CBE"/>
    <w:rsid w:val="00F240A9"/>
    <w:rsid w:val="00F24F7A"/>
    <w:rsid w:val="00F25C58"/>
    <w:rsid w:val="00F30343"/>
    <w:rsid w:val="00F321E1"/>
    <w:rsid w:val="00F3443C"/>
    <w:rsid w:val="00F34AB7"/>
    <w:rsid w:val="00F368CC"/>
    <w:rsid w:val="00F43F0F"/>
    <w:rsid w:val="00F44F92"/>
    <w:rsid w:val="00F45375"/>
    <w:rsid w:val="00F45C87"/>
    <w:rsid w:val="00F45F7D"/>
    <w:rsid w:val="00F469F7"/>
    <w:rsid w:val="00F50204"/>
    <w:rsid w:val="00F5713B"/>
    <w:rsid w:val="00F61CFC"/>
    <w:rsid w:val="00F637B2"/>
    <w:rsid w:val="00F63C28"/>
    <w:rsid w:val="00F65791"/>
    <w:rsid w:val="00F72180"/>
    <w:rsid w:val="00F7386E"/>
    <w:rsid w:val="00F739F4"/>
    <w:rsid w:val="00F73C3A"/>
    <w:rsid w:val="00F74234"/>
    <w:rsid w:val="00F76706"/>
    <w:rsid w:val="00F76C4E"/>
    <w:rsid w:val="00F77338"/>
    <w:rsid w:val="00F7759A"/>
    <w:rsid w:val="00F83755"/>
    <w:rsid w:val="00F844A8"/>
    <w:rsid w:val="00F86B33"/>
    <w:rsid w:val="00F90960"/>
    <w:rsid w:val="00F90E56"/>
    <w:rsid w:val="00F92B16"/>
    <w:rsid w:val="00F94816"/>
    <w:rsid w:val="00F96C86"/>
    <w:rsid w:val="00FA2D09"/>
    <w:rsid w:val="00FA2F9F"/>
    <w:rsid w:val="00FA449B"/>
    <w:rsid w:val="00FA4553"/>
    <w:rsid w:val="00FA7C4C"/>
    <w:rsid w:val="00FA7F6D"/>
    <w:rsid w:val="00FB0583"/>
    <w:rsid w:val="00FB1090"/>
    <w:rsid w:val="00FB2549"/>
    <w:rsid w:val="00FB25D4"/>
    <w:rsid w:val="00FB3064"/>
    <w:rsid w:val="00FB4BC6"/>
    <w:rsid w:val="00FB4CB4"/>
    <w:rsid w:val="00FB55B9"/>
    <w:rsid w:val="00FC1C5A"/>
    <w:rsid w:val="00FC2105"/>
    <w:rsid w:val="00FC24DC"/>
    <w:rsid w:val="00FC4878"/>
    <w:rsid w:val="00FC652E"/>
    <w:rsid w:val="00FC7846"/>
    <w:rsid w:val="00FC7D4A"/>
    <w:rsid w:val="00FD1453"/>
    <w:rsid w:val="00FD1FB4"/>
    <w:rsid w:val="00FD2449"/>
    <w:rsid w:val="00FD431B"/>
    <w:rsid w:val="00FD611E"/>
    <w:rsid w:val="00FE1205"/>
    <w:rsid w:val="00FE25B2"/>
    <w:rsid w:val="00FE4822"/>
    <w:rsid w:val="00FE5882"/>
    <w:rsid w:val="00FE5AAC"/>
    <w:rsid w:val="00FE5EEB"/>
    <w:rsid w:val="00FE5F71"/>
    <w:rsid w:val="00FF00B7"/>
    <w:rsid w:val="00FF246F"/>
    <w:rsid w:val="00FF5AC2"/>
    <w:rsid w:val="01BD7D9A"/>
    <w:rsid w:val="0D780EAA"/>
    <w:rsid w:val="12671878"/>
    <w:rsid w:val="14426BF7"/>
    <w:rsid w:val="2E3806A1"/>
    <w:rsid w:val="2F56544D"/>
    <w:rsid w:val="32B119B2"/>
    <w:rsid w:val="32DC6ED1"/>
    <w:rsid w:val="3911144B"/>
    <w:rsid w:val="3A892A86"/>
    <w:rsid w:val="40C72296"/>
    <w:rsid w:val="674A52BE"/>
    <w:rsid w:val="6C0C5006"/>
    <w:rsid w:val="7F4854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E8BE7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locked="1" w:uiPriority="0" w:qFormat="1"/>
    <w:lsdException w:name="heading 4" w:semiHidden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footnote text" w:unhideWhenUsed="0" w:qFormat="1"/>
    <w:lsdException w:name="annotation text" w:unhideWhenUsed="0" w:qFormat="1"/>
    <w:lsdException w:name="header" w:semiHidden="0" w:unhideWhenUsed="0" w:qFormat="1"/>
    <w:lsdException w:name="footer" w:semiHidden="0" w:unhideWhenUsed="0" w:qFormat="1"/>
    <w:lsdException w:name="caption" w:locked="1" w:uiPriority="0" w:qFormat="1"/>
    <w:lsdException w:name="footnote reference" w:locked="1" w:uiPriority="0" w:qFormat="1"/>
    <w:lsdException w:name="annotation reference" w:locked="1" w:uiPriority="0" w:qFormat="1"/>
    <w:lsdException w:name="page number" w:locked="1" w:uiPriority="0"/>
    <w:lsdException w:name="endnote reference" w:locked="1" w:uiPriority="0"/>
    <w:lsdException w:name="endnote text" w:unhideWhenUsed="0" w:qFormat="1"/>
    <w:lsdException w:name="Title" w:locked="1" w:semiHidden="0" w:uiPriority="0" w:unhideWhenUsed="0" w:qFormat="1"/>
    <w:lsdException w:name="Default Paragraph Font" w:uiPriority="1" w:qFormat="1"/>
    <w:lsdException w:name="Subtitle" w:locked="1" w:semiHidden="0" w:uiPriority="0" w:unhideWhenUsed="0" w:qFormat="1"/>
    <w:lsdException w:name="Hyperlink" w:semiHidden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Plain Text" w:semiHidden="0" w:unhideWhenUsed="0" w:qFormat="1"/>
    <w:lsdException w:name="Normal Table" w:qFormat="1"/>
    <w:lsdException w:name="annotation subject" w:qFormat="1"/>
    <w:lsdException w:name="Balloon Text" w:unhideWhenUsed="0" w:qFormat="1"/>
    <w:lsdException w:name="Table Grid" w:locked="1" w:semiHidden="0" w:uiPriority="0" w:unhideWhenUsed="0"/>
    <w:lsdException w:name="Placeholder Text" w:unhideWhenUsed="0" w:qFormat="1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9"/>
    <w:qFormat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9"/>
    <w:qFormat/>
    <w:pPr>
      <w:keepNext/>
      <w:keepLines/>
      <w:spacing w:before="260" w:after="260" w:line="416" w:lineRule="auto"/>
      <w:outlineLvl w:val="1"/>
    </w:pPr>
    <w:rPr>
      <w:rFonts w:ascii="Arial" w:hAnsi="Arial"/>
      <w:b/>
      <w:bCs/>
      <w:sz w:val="24"/>
      <w:szCs w:val="32"/>
    </w:rPr>
  </w:style>
  <w:style w:type="paragraph" w:styleId="3">
    <w:name w:val="heading 3"/>
    <w:basedOn w:val="a"/>
    <w:next w:val="a"/>
    <w:link w:val="30"/>
    <w:semiHidden/>
    <w:unhideWhenUsed/>
    <w:qFormat/>
    <w:locked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9"/>
    <w:qFormat/>
    <w:pPr>
      <w:widowControl/>
      <w:spacing w:before="100" w:beforeAutospacing="1" w:after="100" w:afterAutospacing="1"/>
      <w:jc w:val="left"/>
      <w:outlineLvl w:val="3"/>
    </w:pPr>
    <w:rPr>
      <w:rFonts w:ascii="Times" w:hAnsi="Times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semiHidden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semiHidden/>
    <w:qFormat/>
    <w:pPr>
      <w:jc w:val="left"/>
    </w:pPr>
  </w:style>
  <w:style w:type="paragraph" w:styleId="a7">
    <w:name w:val="Plain Text"/>
    <w:basedOn w:val="a"/>
    <w:link w:val="a8"/>
    <w:uiPriority w:val="99"/>
    <w:qFormat/>
    <w:rPr>
      <w:rFonts w:ascii="宋体" w:hAnsi="Courier"/>
      <w:szCs w:val="24"/>
      <w:lang w:eastAsia="zh-TW"/>
    </w:rPr>
  </w:style>
  <w:style w:type="paragraph" w:styleId="a9">
    <w:name w:val="endnote text"/>
    <w:basedOn w:val="a"/>
    <w:link w:val="aa"/>
    <w:uiPriority w:val="99"/>
    <w:semiHidden/>
    <w:qFormat/>
    <w:pPr>
      <w:snapToGrid w:val="0"/>
      <w:jc w:val="left"/>
    </w:pPr>
  </w:style>
  <w:style w:type="paragraph" w:styleId="ab">
    <w:name w:val="Balloon Text"/>
    <w:basedOn w:val="a"/>
    <w:link w:val="ac"/>
    <w:uiPriority w:val="99"/>
    <w:semiHidden/>
    <w:qFormat/>
    <w:rPr>
      <w:sz w:val="18"/>
      <w:szCs w:val="18"/>
    </w:rPr>
  </w:style>
  <w:style w:type="paragraph" w:styleId="ad">
    <w:name w:val="footer"/>
    <w:basedOn w:val="a"/>
    <w:link w:val="ae"/>
    <w:uiPriority w:val="99"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f">
    <w:name w:val="header"/>
    <w:basedOn w:val="a"/>
    <w:link w:val="af0"/>
    <w:uiPriority w:val="99"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f1">
    <w:name w:val="footnote text"/>
    <w:basedOn w:val="a"/>
    <w:link w:val="af2"/>
    <w:uiPriority w:val="99"/>
    <w:semiHidden/>
    <w:qFormat/>
    <w:pPr>
      <w:snapToGrid w:val="0"/>
      <w:jc w:val="left"/>
    </w:pPr>
    <w:rPr>
      <w:sz w:val="18"/>
      <w:szCs w:val="18"/>
    </w:rPr>
  </w:style>
  <w:style w:type="character" w:styleId="af3">
    <w:name w:val="Emphasis"/>
    <w:basedOn w:val="a0"/>
    <w:uiPriority w:val="20"/>
    <w:qFormat/>
    <w:locked/>
    <w:rPr>
      <w:i/>
      <w:iCs/>
    </w:rPr>
  </w:style>
  <w:style w:type="character" w:styleId="af4">
    <w:name w:val="Hyperlink"/>
    <w:uiPriority w:val="99"/>
    <w:qFormat/>
    <w:rPr>
      <w:rFonts w:cs="Times New Roman"/>
      <w:color w:val="0000FF"/>
      <w:u w:val="single"/>
    </w:rPr>
  </w:style>
  <w:style w:type="character" w:styleId="af5">
    <w:name w:val="annotation reference"/>
    <w:basedOn w:val="a0"/>
    <w:semiHidden/>
    <w:unhideWhenUsed/>
    <w:qFormat/>
    <w:locked/>
    <w:rPr>
      <w:sz w:val="21"/>
      <w:szCs w:val="21"/>
    </w:rPr>
  </w:style>
  <w:style w:type="character" w:styleId="af6">
    <w:name w:val="footnote reference"/>
    <w:basedOn w:val="a0"/>
    <w:semiHidden/>
    <w:unhideWhenUsed/>
    <w:qFormat/>
    <w:locked/>
    <w:rPr>
      <w:vertAlign w:val="superscript"/>
    </w:rPr>
  </w:style>
  <w:style w:type="character" w:customStyle="1" w:styleId="10">
    <w:name w:val="标题 1字符"/>
    <w:link w:val="1"/>
    <w:uiPriority w:val="99"/>
    <w:qFormat/>
    <w:locked/>
    <w:rPr>
      <w:rFonts w:ascii="Times New Roman" w:eastAsia="黑体" w:hAnsi="Times New Roman" w:cs="Times New Roman"/>
      <w:b/>
      <w:bCs/>
      <w:kern w:val="44"/>
      <w:sz w:val="44"/>
      <w:szCs w:val="44"/>
      <w:lang w:eastAsia="zh-CN"/>
    </w:rPr>
  </w:style>
  <w:style w:type="character" w:customStyle="1" w:styleId="20">
    <w:name w:val="标题 2字符"/>
    <w:link w:val="2"/>
    <w:uiPriority w:val="99"/>
    <w:qFormat/>
    <w:locked/>
    <w:rPr>
      <w:rFonts w:ascii="Arial" w:eastAsia="宋体" w:hAnsi="Arial" w:cs="Times New Roman"/>
      <w:b/>
      <w:bCs/>
      <w:sz w:val="32"/>
      <w:szCs w:val="32"/>
      <w:lang w:eastAsia="zh-CN"/>
    </w:rPr>
  </w:style>
  <w:style w:type="character" w:customStyle="1" w:styleId="40">
    <w:name w:val="标题 4字符"/>
    <w:link w:val="4"/>
    <w:uiPriority w:val="99"/>
    <w:qFormat/>
    <w:locked/>
    <w:rPr>
      <w:rFonts w:ascii="Times" w:eastAsia="宋体" w:hAnsi="Times" w:cs="Times New Roman"/>
      <w:b/>
      <w:bCs/>
      <w:kern w:val="0"/>
      <w:lang w:eastAsia="zh-CN"/>
    </w:rPr>
  </w:style>
  <w:style w:type="character" w:customStyle="1" w:styleId="a8">
    <w:name w:val="纯文本字符"/>
    <w:link w:val="a7"/>
    <w:uiPriority w:val="99"/>
    <w:qFormat/>
    <w:locked/>
    <w:rPr>
      <w:rFonts w:ascii="宋体" w:hAnsi="Courier" w:cs="Times New Roman"/>
      <w:sz w:val="21"/>
    </w:rPr>
  </w:style>
  <w:style w:type="character" w:customStyle="1" w:styleId="a6">
    <w:name w:val="注释文本字符"/>
    <w:link w:val="a4"/>
    <w:uiPriority w:val="99"/>
    <w:semiHidden/>
    <w:qFormat/>
    <w:locked/>
    <w:rPr>
      <w:rFonts w:ascii="Times New Roman" w:eastAsia="宋体" w:hAnsi="Times New Roman" w:cs="Times New Roman"/>
      <w:sz w:val="21"/>
      <w:szCs w:val="21"/>
      <w:lang w:eastAsia="zh-CN"/>
    </w:rPr>
  </w:style>
  <w:style w:type="character" w:customStyle="1" w:styleId="CommentTextChar1">
    <w:name w:val="Comment Text Char1"/>
    <w:uiPriority w:val="99"/>
    <w:semiHidden/>
    <w:qFormat/>
    <w:rPr>
      <w:rFonts w:ascii="Times New Roman" w:hAnsi="Times New Roman"/>
      <w:szCs w:val="21"/>
    </w:rPr>
  </w:style>
  <w:style w:type="character" w:customStyle="1" w:styleId="ac">
    <w:name w:val="批注框文本字符"/>
    <w:link w:val="ab"/>
    <w:uiPriority w:val="99"/>
    <w:semiHidden/>
    <w:qFormat/>
    <w:locked/>
    <w:rPr>
      <w:rFonts w:ascii="Times New Roman" w:eastAsia="宋体" w:hAnsi="Times New Roman" w:cs="Times New Roman"/>
      <w:sz w:val="18"/>
      <w:szCs w:val="18"/>
      <w:lang w:eastAsia="zh-CN"/>
    </w:rPr>
  </w:style>
  <w:style w:type="character" w:customStyle="1" w:styleId="BalloonTextChar1">
    <w:name w:val="Balloon Text Char1"/>
    <w:uiPriority w:val="99"/>
    <w:semiHidden/>
    <w:qFormat/>
    <w:rPr>
      <w:rFonts w:ascii="Times New Roman" w:hAnsi="Times New Roman"/>
      <w:sz w:val="0"/>
      <w:szCs w:val="0"/>
    </w:rPr>
  </w:style>
  <w:style w:type="character" w:customStyle="1" w:styleId="af2">
    <w:name w:val="脚注文本字符"/>
    <w:link w:val="af1"/>
    <w:uiPriority w:val="99"/>
    <w:semiHidden/>
    <w:qFormat/>
    <w:locked/>
    <w:rPr>
      <w:rFonts w:ascii="Times New Roman" w:eastAsia="宋体" w:hAnsi="Times New Roman" w:cs="Times New Roman"/>
      <w:sz w:val="18"/>
      <w:szCs w:val="18"/>
      <w:lang w:eastAsia="zh-CN"/>
    </w:rPr>
  </w:style>
  <w:style w:type="character" w:customStyle="1" w:styleId="FootnoteTextChar1">
    <w:name w:val="Footnote Text Char1"/>
    <w:uiPriority w:val="99"/>
    <w:semiHidden/>
    <w:qFormat/>
    <w:rPr>
      <w:rFonts w:ascii="Times New Roman" w:hAnsi="Times New Roman"/>
      <w:sz w:val="18"/>
      <w:szCs w:val="18"/>
    </w:rPr>
  </w:style>
  <w:style w:type="character" w:customStyle="1" w:styleId="af0">
    <w:name w:val="页眉字符"/>
    <w:link w:val="af"/>
    <w:uiPriority w:val="99"/>
    <w:qFormat/>
    <w:locked/>
    <w:rPr>
      <w:rFonts w:ascii="Times New Roman" w:eastAsia="宋体" w:hAnsi="Times New Roman" w:cs="Times New Roman"/>
      <w:sz w:val="20"/>
      <w:szCs w:val="20"/>
      <w:lang w:eastAsia="zh-CN"/>
    </w:rPr>
  </w:style>
  <w:style w:type="character" w:customStyle="1" w:styleId="HeaderChar1">
    <w:name w:val="Header Char1"/>
    <w:uiPriority w:val="99"/>
    <w:semiHidden/>
    <w:qFormat/>
    <w:rPr>
      <w:rFonts w:ascii="Times New Roman" w:hAnsi="Times New Roman"/>
      <w:sz w:val="18"/>
      <w:szCs w:val="18"/>
    </w:rPr>
  </w:style>
  <w:style w:type="character" w:customStyle="1" w:styleId="ae">
    <w:name w:val="页脚字符"/>
    <w:link w:val="ad"/>
    <w:uiPriority w:val="99"/>
    <w:qFormat/>
    <w:locked/>
    <w:rPr>
      <w:rFonts w:ascii="Times New Roman" w:eastAsia="宋体" w:hAnsi="Times New Roman" w:cs="Times New Roman"/>
      <w:sz w:val="20"/>
      <w:szCs w:val="20"/>
      <w:lang w:eastAsia="zh-CN"/>
    </w:rPr>
  </w:style>
  <w:style w:type="character" w:customStyle="1" w:styleId="FooterChar1">
    <w:name w:val="Footer Char1"/>
    <w:uiPriority w:val="99"/>
    <w:semiHidden/>
    <w:qFormat/>
    <w:rPr>
      <w:rFonts w:ascii="Times New Roman" w:hAnsi="Times New Roman"/>
      <w:sz w:val="18"/>
      <w:szCs w:val="18"/>
    </w:rPr>
  </w:style>
  <w:style w:type="character" w:customStyle="1" w:styleId="aa">
    <w:name w:val="尾注文本字符"/>
    <w:link w:val="a9"/>
    <w:uiPriority w:val="99"/>
    <w:semiHidden/>
    <w:qFormat/>
    <w:locked/>
    <w:rPr>
      <w:rFonts w:ascii="Times New Roman" w:eastAsia="宋体" w:hAnsi="Times New Roman" w:cs="Times New Roman"/>
      <w:sz w:val="21"/>
      <w:szCs w:val="21"/>
      <w:lang w:eastAsia="zh-CN"/>
    </w:rPr>
  </w:style>
  <w:style w:type="character" w:customStyle="1" w:styleId="EndnoteTextChar1">
    <w:name w:val="Endnote Text Char1"/>
    <w:uiPriority w:val="99"/>
    <w:semiHidden/>
    <w:qFormat/>
    <w:rPr>
      <w:rFonts w:ascii="Times New Roman" w:hAnsi="Times New Roman"/>
      <w:szCs w:val="21"/>
    </w:rPr>
  </w:style>
  <w:style w:type="paragraph" w:styleId="af7">
    <w:name w:val="List Paragraph"/>
    <w:basedOn w:val="a"/>
    <w:uiPriority w:val="99"/>
    <w:qFormat/>
    <w:pPr>
      <w:ind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sz w:val="20"/>
    </w:rPr>
  </w:style>
  <w:style w:type="character" w:customStyle="1" w:styleId="EndNoteBibliographyTitleChar">
    <w:name w:val="EndNote Bibliography Title Char"/>
    <w:link w:val="EndNoteBibliographyTitle"/>
    <w:qFormat/>
    <w:rPr>
      <w:rFonts w:ascii="Times New Roman" w:hAnsi="Times New Roman"/>
      <w:kern w:val="2"/>
      <w:szCs w:val="21"/>
    </w:rPr>
  </w:style>
  <w:style w:type="paragraph" w:customStyle="1" w:styleId="EndNoteBibliography">
    <w:name w:val="EndNote Bibliography"/>
    <w:basedOn w:val="a"/>
    <w:link w:val="EndNoteBibliographyChar"/>
    <w:qFormat/>
    <w:rPr>
      <w:sz w:val="20"/>
    </w:rPr>
  </w:style>
  <w:style w:type="character" w:customStyle="1" w:styleId="EndNoteBibliographyChar">
    <w:name w:val="EndNote Bibliography Char"/>
    <w:link w:val="EndNoteBibliography"/>
    <w:qFormat/>
    <w:rPr>
      <w:rFonts w:ascii="Times New Roman" w:hAnsi="Times New Roman"/>
      <w:kern w:val="2"/>
      <w:szCs w:val="21"/>
    </w:rPr>
  </w:style>
  <w:style w:type="character" w:customStyle="1" w:styleId="30">
    <w:name w:val="标题 3字符"/>
    <w:basedOn w:val="a0"/>
    <w:link w:val="3"/>
    <w:semiHidden/>
    <w:qFormat/>
    <w:rPr>
      <w:rFonts w:ascii="Times New Roman" w:hAnsi="Times New Roman"/>
      <w:b/>
      <w:bCs/>
      <w:kern w:val="2"/>
      <w:sz w:val="32"/>
      <w:szCs w:val="32"/>
    </w:rPr>
  </w:style>
  <w:style w:type="character" w:styleId="af8">
    <w:name w:val="Placeholder Text"/>
    <w:basedOn w:val="a0"/>
    <w:uiPriority w:val="99"/>
    <w:semiHidden/>
    <w:qFormat/>
    <w:rPr>
      <w:color w:val="808080"/>
    </w:rPr>
  </w:style>
  <w:style w:type="character" w:customStyle="1" w:styleId="a5">
    <w:name w:val="批注主题字符"/>
    <w:basedOn w:val="a6"/>
    <w:link w:val="a3"/>
    <w:uiPriority w:val="99"/>
    <w:semiHidden/>
    <w:qFormat/>
    <w:rPr>
      <w:rFonts w:ascii="Times New Roman" w:eastAsia="宋体" w:hAnsi="Times New Roman" w:cs="Times New Roman"/>
      <w:b/>
      <w:bCs/>
      <w:kern w:val="2"/>
      <w:sz w:val="21"/>
      <w:szCs w:val="21"/>
      <w:lang w:eastAsia="zh-CN"/>
    </w:rPr>
  </w:style>
  <w:style w:type="paragraph" w:customStyle="1" w:styleId="11">
    <w:name w:val="修订1"/>
    <w:hidden/>
    <w:uiPriority w:val="99"/>
    <w:semiHidden/>
    <w:qFormat/>
    <w:rPr>
      <w:kern w:val="2"/>
      <w:sz w:val="21"/>
      <w:szCs w:val="21"/>
    </w:rPr>
  </w:style>
  <w:style w:type="character" w:customStyle="1" w:styleId="fontstyle01">
    <w:name w:val="fontstyle01"/>
    <w:basedOn w:val="a0"/>
    <w:qFormat/>
    <w:rPr>
      <w:rFonts w:ascii="AdvPS3E86CB" w:hAnsi="AdvPS3E86CB" w:hint="default"/>
      <w:color w:val="231F20"/>
      <w:sz w:val="16"/>
      <w:szCs w:val="16"/>
    </w:rPr>
  </w:style>
  <w:style w:type="paragraph" w:customStyle="1" w:styleId="content">
    <w:name w:val="content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qFormat/>
  </w:style>
  <w:style w:type="character" w:customStyle="1" w:styleId="fontstyle21">
    <w:name w:val="fontstyle21"/>
    <w:basedOn w:val="a0"/>
    <w:qFormat/>
    <w:rPr>
      <w:rFonts w:ascii="GillSansStd" w:hAnsi="GillSansStd" w:hint="default"/>
      <w:color w:val="231F20"/>
      <w:sz w:val="20"/>
      <w:szCs w:val="20"/>
    </w:rPr>
  </w:style>
  <w:style w:type="paragraph" w:styleId="af9">
    <w:name w:val="Normal (Web)"/>
    <w:basedOn w:val="a"/>
    <w:uiPriority w:val="99"/>
    <w:semiHidden/>
    <w:unhideWhenUsed/>
    <w:rsid w:val="00842ABD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locked="1" w:uiPriority="0" w:qFormat="1"/>
    <w:lsdException w:name="heading 4" w:semiHidden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footnote text" w:unhideWhenUsed="0" w:qFormat="1"/>
    <w:lsdException w:name="annotation text" w:unhideWhenUsed="0" w:qFormat="1"/>
    <w:lsdException w:name="header" w:semiHidden="0" w:unhideWhenUsed="0" w:qFormat="1"/>
    <w:lsdException w:name="footer" w:semiHidden="0" w:unhideWhenUsed="0" w:qFormat="1"/>
    <w:lsdException w:name="caption" w:locked="1" w:uiPriority="0" w:qFormat="1"/>
    <w:lsdException w:name="footnote reference" w:locked="1" w:uiPriority="0" w:qFormat="1"/>
    <w:lsdException w:name="annotation reference" w:locked="1" w:uiPriority="0" w:qFormat="1"/>
    <w:lsdException w:name="page number" w:locked="1" w:uiPriority="0"/>
    <w:lsdException w:name="endnote reference" w:locked="1" w:uiPriority="0"/>
    <w:lsdException w:name="endnote text" w:unhideWhenUsed="0" w:qFormat="1"/>
    <w:lsdException w:name="Title" w:locked="1" w:semiHidden="0" w:uiPriority="0" w:unhideWhenUsed="0" w:qFormat="1"/>
    <w:lsdException w:name="Default Paragraph Font" w:uiPriority="1" w:qFormat="1"/>
    <w:lsdException w:name="Subtitle" w:locked="1" w:semiHidden="0" w:uiPriority="0" w:unhideWhenUsed="0" w:qFormat="1"/>
    <w:lsdException w:name="Hyperlink" w:semiHidden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Plain Text" w:semiHidden="0" w:unhideWhenUsed="0" w:qFormat="1"/>
    <w:lsdException w:name="Normal Table" w:qFormat="1"/>
    <w:lsdException w:name="annotation subject" w:qFormat="1"/>
    <w:lsdException w:name="Balloon Text" w:unhideWhenUsed="0" w:qFormat="1"/>
    <w:lsdException w:name="Table Grid" w:locked="1" w:semiHidden="0" w:uiPriority="0" w:unhideWhenUsed="0"/>
    <w:lsdException w:name="Placeholder Text" w:unhideWhenUsed="0" w:qFormat="1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9"/>
    <w:qFormat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9"/>
    <w:qFormat/>
    <w:pPr>
      <w:keepNext/>
      <w:keepLines/>
      <w:spacing w:before="260" w:after="260" w:line="416" w:lineRule="auto"/>
      <w:outlineLvl w:val="1"/>
    </w:pPr>
    <w:rPr>
      <w:rFonts w:ascii="Arial" w:hAnsi="Arial"/>
      <w:b/>
      <w:bCs/>
      <w:sz w:val="24"/>
      <w:szCs w:val="32"/>
    </w:rPr>
  </w:style>
  <w:style w:type="paragraph" w:styleId="3">
    <w:name w:val="heading 3"/>
    <w:basedOn w:val="a"/>
    <w:next w:val="a"/>
    <w:link w:val="30"/>
    <w:semiHidden/>
    <w:unhideWhenUsed/>
    <w:qFormat/>
    <w:locked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9"/>
    <w:qFormat/>
    <w:pPr>
      <w:widowControl/>
      <w:spacing w:before="100" w:beforeAutospacing="1" w:after="100" w:afterAutospacing="1"/>
      <w:jc w:val="left"/>
      <w:outlineLvl w:val="3"/>
    </w:pPr>
    <w:rPr>
      <w:rFonts w:ascii="Times" w:hAnsi="Times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semiHidden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semiHidden/>
    <w:qFormat/>
    <w:pPr>
      <w:jc w:val="left"/>
    </w:pPr>
  </w:style>
  <w:style w:type="paragraph" w:styleId="a7">
    <w:name w:val="Plain Text"/>
    <w:basedOn w:val="a"/>
    <w:link w:val="a8"/>
    <w:uiPriority w:val="99"/>
    <w:qFormat/>
    <w:rPr>
      <w:rFonts w:ascii="宋体" w:hAnsi="Courier"/>
      <w:szCs w:val="24"/>
      <w:lang w:eastAsia="zh-TW"/>
    </w:rPr>
  </w:style>
  <w:style w:type="paragraph" w:styleId="a9">
    <w:name w:val="endnote text"/>
    <w:basedOn w:val="a"/>
    <w:link w:val="aa"/>
    <w:uiPriority w:val="99"/>
    <w:semiHidden/>
    <w:qFormat/>
    <w:pPr>
      <w:snapToGrid w:val="0"/>
      <w:jc w:val="left"/>
    </w:pPr>
  </w:style>
  <w:style w:type="paragraph" w:styleId="ab">
    <w:name w:val="Balloon Text"/>
    <w:basedOn w:val="a"/>
    <w:link w:val="ac"/>
    <w:uiPriority w:val="99"/>
    <w:semiHidden/>
    <w:qFormat/>
    <w:rPr>
      <w:sz w:val="18"/>
      <w:szCs w:val="18"/>
    </w:rPr>
  </w:style>
  <w:style w:type="paragraph" w:styleId="ad">
    <w:name w:val="footer"/>
    <w:basedOn w:val="a"/>
    <w:link w:val="ae"/>
    <w:uiPriority w:val="99"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f">
    <w:name w:val="header"/>
    <w:basedOn w:val="a"/>
    <w:link w:val="af0"/>
    <w:uiPriority w:val="99"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f1">
    <w:name w:val="footnote text"/>
    <w:basedOn w:val="a"/>
    <w:link w:val="af2"/>
    <w:uiPriority w:val="99"/>
    <w:semiHidden/>
    <w:qFormat/>
    <w:pPr>
      <w:snapToGrid w:val="0"/>
      <w:jc w:val="left"/>
    </w:pPr>
    <w:rPr>
      <w:sz w:val="18"/>
      <w:szCs w:val="18"/>
    </w:rPr>
  </w:style>
  <w:style w:type="character" w:styleId="af3">
    <w:name w:val="Emphasis"/>
    <w:basedOn w:val="a0"/>
    <w:uiPriority w:val="20"/>
    <w:qFormat/>
    <w:locked/>
    <w:rPr>
      <w:i/>
      <w:iCs/>
    </w:rPr>
  </w:style>
  <w:style w:type="character" w:styleId="af4">
    <w:name w:val="Hyperlink"/>
    <w:uiPriority w:val="99"/>
    <w:qFormat/>
    <w:rPr>
      <w:rFonts w:cs="Times New Roman"/>
      <w:color w:val="0000FF"/>
      <w:u w:val="single"/>
    </w:rPr>
  </w:style>
  <w:style w:type="character" w:styleId="af5">
    <w:name w:val="annotation reference"/>
    <w:basedOn w:val="a0"/>
    <w:semiHidden/>
    <w:unhideWhenUsed/>
    <w:qFormat/>
    <w:locked/>
    <w:rPr>
      <w:sz w:val="21"/>
      <w:szCs w:val="21"/>
    </w:rPr>
  </w:style>
  <w:style w:type="character" w:styleId="af6">
    <w:name w:val="footnote reference"/>
    <w:basedOn w:val="a0"/>
    <w:semiHidden/>
    <w:unhideWhenUsed/>
    <w:qFormat/>
    <w:locked/>
    <w:rPr>
      <w:vertAlign w:val="superscript"/>
    </w:rPr>
  </w:style>
  <w:style w:type="character" w:customStyle="1" w:styleId="10">
    <w:name w:val="标题 1字符"/>
    <w:link w:val="1"/>
    <w:uiPriority w:val="99"/>
    <w:qFormat/>
    <w:locked/>
    <w:rPr>
      <w:rFonts w:ascii="Times New Roman" w:eastAsia="黑体" w:hAnsi="Times New Roman" w:cs="Times New Roman"/>
      <w:b/>
      <w:bCs/>
      <w:kern w:val="44"/>
      <w:sz w:val="44"/>
      <w:szCs w:val="44"/>
      <w:lang w:eastAsia="zh-CN"/>
    </w:rPr>
  </w:style>
  <w:style w:type="character" w:customStyle="1" w:styleId="20">
    <w:name w:val="标题 2字符"/>
    <w:link w:val="2"/>
    <w:uiPriority w:val="99"/>
    <w:qFormat/>
    <w:locked/>
    <w:rPr>
      <w:rFonts w:ascii="Arial" w:eastAsia="宋体" w:hAnsi="Arial" w:cs="Times New Roman"/>
      <w:b/>
      <w:bCs/>
      <w:sz w:val="32"/>
      <w:szCs w:val="32"/>
      <w:lang w:eastAsia="zh-CN"/>
    </w:rPr>
  </w:style>
  <w:style w:type="character" w:customStyle="1" w:styleId="40">
    <w:name w:val="标题 4字符"/>
    <w:link w:val="4"/>
    <w:uiPriority w:val="99"/>
    <w:qFormat/>
    <w:locked/>
    <w:rPr>
      <w:rFonts w:ascii="Times" w:eastAsia="宋体" w:hAnsi="Times" w:cs="Times New Roman"/>
      <w:b/>
      <w:bCs/>
      <w:kern w:val="0"/>
      <w:lang w:eastAsia="zh-CN"/>
    </w:rPr>
  </w:style>
  <w:style w:type="character" w:customStyle="1" w:styleId="a8">
    <w:name w:val="纯文本字符"/>
    <w:link w:val="a7"/>
    <w:uiPriority w:val="99"/>
    <w:qFormat/>
    <w:locked/>
    <w:rPr>
      <w:rFonts w:ascii="宋体" w:hAnsi="Courier" w:cs="Times New Roman"/>
      <w:sz w:val="21"/>
    </w:rPr>
  </w:style>
  <w:style w:type="character" w:customStyle="1" w:styleId="a6">
    <w:name w:val="注释文本字符"/>
    <w:link w:val="a4"/>
    <w:uiPriority w:val="99"/>
    <w:semiHidden/>
    <w:qFormat/>
    <w:locked/>
    <w:rPr>
      <w:rFonts w:ascii="Times New Roman" w:eastAsia="宋体" w:hAnsi="Times New Roman" w:cs="Times New Roman"/>
      <w:sz w:val="21"/>
      <w:szCs w:val="21"/>
      <w:lang w:eastAsia="zh-CN"/>
    </w:rPr>
  </w:style>
  <w:style w:type="character" w:customStyle="1" w:styleId="CommentTextChar1">
    <w:name w:val="Comment Text Char1"/>
    <w:uiPriority w:val="99"/>
    <w:semiHidden/>
    <w:qFormat/>
    <w:rPr>
      <w:rFonts w:ascii="Times New Roman" w:hAnsi="Times New Roman"/>
      <w:szCs w:val="21"/>
    </w:rPr>
  </w:style>
  <w:style w:type="character" w:customStyle="1" w:styleId="ac">
    <w:name w:val="批注框文本字符"/>
    <w:link w:val="ab"/>
    <w:uiPriority w:val="99"/>
    <w:semiHidden/>
    <w:qFormat/>
    <w:locked/>
    <w:rPr>
      <w:rFonts w:ascii="Times New Roman" w:eastAsia="宋体" w:hAnsi="Times New Roman" w:cs="Times New Roman"/>
      <w:sz w:val="18"/>
      <w:szCs w:val="18"/>
      <w:lang w:eastAsia="zh-CN"/>
    </w:rPr>
  </w:style>
  <w:style w:type="character" w:customStyle="1" w:styleId="BalloonTextChar1">
    <w:name w:val="Balloon Text Char1"/>
    <w:uiPriority w:val="99"/>
    <w:semiHidden/>
    <w:qFormat/>
    <w:rPr>
      <w:rFonts w:ascii="Times New Roman" w:hAnsi="Times New Roman"/>
      <w:sz w:val="0"/>
      <w:szCs w:val="0"/>
    </w:rPr>
  </w:style>
  <w:style w:type="character" w:customStyle="1" w:styleId="af2">
    <w:name w:val="脚注文本字符"/>
    <w:link w:val="af1"/>
    <w:uiPriority w:val="99"/>
    <w:semiHidden/>
    <w:qFormat/>
    <w:locked/>
    <w:rPr>
      <w:rFonts w:ascii="Times New Roman" w:eastAsia="宋体" w:hAnsi="Times New Roman" w:cs="Times New Roman"/>
      <w:sz w:val="18"/>
      <w:szCs w:val="18"/>
      <w:lang w:eastAsia="zh-CN"/>
    </w:rPr>
  </w:style>
  <w:style w:type="character" w:customStyle="1" w:styleId="FootnoteTextChar1">
    <w:name w:val="Footnote Text Char1"/>
    <w:uiPriority w:val="99"/>
    <w:semiHidden/>
    <w:qFormat/>
    <w:rPr>
      <w:rFonts w:ascii="Times New Roman" w:hAnsi="Times New Roman"/>
      <w:sz w:val="18"/>
      <w:szCs w:val="18"/>
    </w:rPr>
  </w:style>
  <w:style w:type="character" w:customStyle="1" w:styleId="af0">
    <w:name w:val="页眉字符"/>
    <w:link w:val="af"/>
    <w:uiPriority w:val="99"/>
    <w:qFormat/>
    <w:locked/>
    <w:rPr>
      <w:rFonts w:ascii="Times New Roman" w:eastAsia="宋体" w:hAnsi="Times New Roman" w:cs="Times New Roman"/>
      <w:sz w:val="20"/>
      <w:szCs w:val="20"/>
      <w:lang w:eastAsia="zh-CN"/>
    </w:rPr>
  </w:style>
  <w:style w:type="character" w:customStyle="1" w:styleId="HeaderChar1">
    <w:name w:val="Header Char1"/>
    <w:uiPriority w:val="99"/>
    <w:semiHidden/>
    <w:qFormat/>
    <w:rPr>
      <w:rFonts w:ascii="Times New Roman" w:hAnsi="Times New Roman"/>
      <w:sz w:val="18"/>
      <w:szCs w:val="18"/>
    </w:rPr>
  </w:style>
  <w:style w:type="character" w:customStyle="1" w:styleId="ae">
    <w:name w:val="页脚字符"/>
    <w:link w:val="ad"/>
    <w:uiPriority w:val="99"/>
    <w:qFormat/>
    <w:locked/>
    <w:rPr>
      <w:rFonts w:ascii="Times New Roman" w:eastAsia="宋体" w:hAnsi="Times New Roman" w:cs="Times New Roman"/>
      <w:sz w:val="20"/>
      <w:szCs w:val="20"/>
      <w:lang w:eastAsia="zh-CN"/>
    </w:rPr>
  </w:style>
  <w:style w:type="character" w:customStyle="1" w:styleId="FooterChar1">
    <w:name w:val="Footer Char1"/>
    <w:uiPriority w:val="99"/>
    <w:semiHidden/>
    <w:qFormat/>
    <w:rPr>
      <w:rFonts w:ascii="Times New Roman" w:hAnsi="Times New Roman"/>
      <w:sz w:val="18"/>
      <w:szCs w:val="18"/>
    </w:rPr>
  </w:style>
  <w:style w:type="character" w:customStyle="1" w:styleId="aa">
    <w:name w:val="尾注文本字符"/>
    <w:link w:val="a9"/>
    <w:uiPriority w:val="99"/>
    <w:semiHidden/>
    <w:qFormat/>
    <w:locked/>
    <w:rPr>
      <w:rFonts w:ascii="Times New Roman" w:eastAsia="宋体" w:hAnsi="Times New Roman" w:cs="Times New Roman"/>
      <w:sz w:val="21"/>
      <w:szCs w:val="21"/>
      <w:lang w:eastAsia="zh-CN"/>
    </w:rPr>
  </w:style>
  <w:style w:type="character" w:customStyle="1" w:styleId="EndnoteTextChar1">
    <w:name w:val="Endnote Text Char1"/>
    <w:uiPriority w:val="99"/>
    <w:semiHidden/>
    <w:qFormat/>
    <w:rPr>
      <w:rFonts w:ascii="Times New Roman" w:hAnsi="Times New Roman"/>
      <w:szCs w:val="21"/>
    </w:rPr>
  </w:style>
  <w:style w:type="paragraph" w:styleId="af7">
    <w:name w:val="List Paragraph"/>
    <w:basedOn w:val="a"/>
    <w:uiPriority w:val="99"/>
    <w:qFormat/>
    <w:pPr>
      <w:ind w:firstLine="420"/>
    </w:p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sz w:val="20"/>
    </w:rPr>
  </w:style>
  <w:style w:type="character" w:customStyle="1" w:styleId="EndNoteBibliographyTitleChar">
    <w:name w:val="EndNote Bibliography Title Char"/>
    <w:link w:val="EndNoteBibliographyTitle"/>
    <w:qFormat/>
    <w:rPr>
      <w:rFonts w:ascii="Times New Roman" w:hAnsi="Times New Roman"/>
      <w:kern w:val="2"/>
      <w:szCs w:val="21"/>
    </w:rPr>
  </w:style>
  <w:style w:type="paragraph" w:customStyle="1" w:styleId="EndNoteBibliography">
    <w:name w:val="EndNote Bibliography"/>
    <w:basedOn w:val="a"/>
    <w:link w:val="EndNoteBibliographyChar"/>
    <w:qFormat/>
    <w:rPr>
      <w:sz w:val="20"/>
    </w:rPr>
  </w:style>
  <w:style w:type="character" w:customStyle="1" w:styleId="EndNoteBibliographyChar">
    <w:name w:val="EndNote Bibliography Char"/>
    <w:link w:val="EndNoteBibliography"/>
    <w:qFormat/>
    <w:rPr>
      <w:rFonts w:ascii="Times New Roman" w:hAnsi="Times New Roman"/>
      <w:kern w:val="2"/>
      <w:szCs w:val="21"/>
    </w:rPr>
  </w:style>
  <w:style w:type="character" w:customStyle="1" w:styleId="30">
    <w:name w:val="标题 3字符"/>
    <w:basedOn w:val="a0"/>
    <w:link w:val="3"/>
    <w:semiHidden/>
    <w:qFormat/>
    <w:rPr>
      <w:rFonts w:ascii="Times New Roman" w:hAnsi="Times New Roman"/>
      <w:b/>
      <w:bCs/>
      <w:kern w:val="2"/>
      <w:sz w:val="32"/>
      <w:szCs w:val="32"/>
    </w:rPr>
  </w:style>
  <w:style w:type="character" w:styleId="af8">
    <w:name w:val="Placeholder Text"/>
    <w:basedOn w:val="a0"/>
    <w:uiPriority w:val="99"/>
    <w:semiHidden/>
    <w:qFormat/>
    <w:rPr>
      <w:color w:val="808080"/>
    </w:rPr>
  </w:style>
  <w:style w:type="character" w:customStyle="1" w:styleId="a5">
    <w:name w:val="批注主题字符"/>
    <w:basedOn w:val="a6"/>
    <w:link w:val="a3"/>
    <w:uiPriority w:val="99"/>
    <w:semiHidden/>
    <w:qFormat/>
    <w:rPr>
      <w:rFonts w:ascii="Times New Roman" w:eastAsia="宋体" w:hAnsi="Times New Roman" w:cs="Times New Roman"/>
      <w:b/>
      <w:bCs/>
      <w:kern w:val="2"/>
      <w:sz w:val="21"/>
      <w:szCs w:val="21"/>
      <w:lang w:eastAsia="zh-CN"/>
    </w:rPr>
  </w:style>
  <w:style w:type="paragraph" w:customStyle="1" w:styleId="11">
    <w:name w:val="修订1"/>
    <w:hidden/>
    <w:uiPriority w:val="99"/>
    <w:semiHidden/>
    <w:qFormat/>
    <w:rPr>
      <w:kern w:val="2"/>
      <w:sz w:val="21"/>
      <w:szCs w:val="21"/>
    </w:rPr>
  </w:style>
  <w:style w:type="character" w:customStyle="1" w:styleId="fontstyle01">
    <w:name w:val="fontstyle01"/>
    <w:basedOn w:val="a0"/>
    <w:qFormat/>
    <w:rPr>
      <w:rFonts w:ascii="AdvPS3E86CB" w:hAnsi="AdvPS3E86CB" w:hint="default"/>
      <w:color w:val="231F20"/>
      <w:sz w:val="16"/>
      <w:szCs w:val="16"/>
    </w:rPr>
  </w:style>
  <w:style w:type="paragraph" w:customStyle="1" w:styleId="content">
    <w:name w:val="content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qFormat/>
  </w:style>
  <w:style w:type="character" w:customStyle="1" w:styleId="fontstyle21">
    <w:name w:val="fontstyle21"/>
    <w:basedOn w:val="a0"/>
    <w:qFormat/>
    <w:rPr>
      <w:rFonts w:ascii="GillSansStd" w:hAnsi="GillSansStd" w:hint="default"/>
      <w:color w:val="231F20"/>
      <w:sz w:val="20"/>
      <w:szCs w:val="20"/>
    </w:rPr>
  </w:style>
  <w:style w:type="paragraph" w:styleId="af9">
    <w:name w:val="Normal (Web)"/>
    <w:basedOn w:val="a"/>
    <w:uiPriority w:val="99"/>
    <w:semiHidden/>
    <w:unhideWhenUsed/>
    <w:rsid w:val="00842ABD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1118B0D-1126-0141-B49C-81D14CE2E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3</Words>
  <Characters>1900</Characters>
  <Application>Microsoft Macintosh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</dc:creator>
  <cp:lastModifiedBy>bob</cp:lastModifiedBy>
  <cp:revision>4</cp:revision>
  <dcterms:created xsi:type="dcterms:W3CDTF">2019-06-28T12:25:00Z</dcterms:created>
  <dcterms:modified xsi:type="dcterms:W3CDTF">2019-07-04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32</vt:lpwstr>
  </property>
</Properties>
</file>